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69989" w14:textId="77777777" w:rsidR="009B0D71" w:rsidRDefault="009B0D71" w:rsidP="000520E8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>Supplementary Material</w:t>
      </w:r>
    </w:p>
    <w:p w14:paraId="471D07BD" w14:textId="77777777" w:rsidR="009B0D71" w:rsidRDefault="009B0D71" w:rsidP="000520E8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</w:p>
    <w:p w14:paraId="3241E972" w14:textId="5F3D20B7" w:rsidR="00712461" w:rsidRPr="00712461" w:rsidRDefault="000520E8" w:rsidP="00712461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>Social Media Messaging to Reduce HIV-Related Stigma Among Young Adults in Peru: A Randomized Controlled Study</w:t>
      </w:r>
      <w:r w:rsidRPr="000520E8">
        <w:rPr>
          <w:rStyle w:val="eop"/>
          <w:rFonts w:eastAsiaTheme="majorEastAsia"/>
          <w:lang w:val="en-US"/>
        </w:rPr>
        <w:t> </w:t>
      </w:r>
    </w:p>
    <w:p w14:paraId="4684AF34" w14:textId="77777777" w:rsidR="009B0D71" w:rsidRPr="000520E8" w:rsidRDefault="009B0D71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5A58B30" w14:textId="77777777" w:rsidR="000520E8" w:rsidRDefault="000520E8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b/>
          <w:bCs/>
          <w:lang w:val="en-US"/>
        </w:rPr>
        <w:t xml:space="preserve">Authors: </w:t>
      </w:r>
      <w:r>
        <w:rPr>
          <w:rStyle w:val="normaltextrun"/>
          <w:rFonts w:eastAsiaTheme="majorEastAsia"/>
          <w:lang w:val="en-US"/>
        </w:rPr>
        <w:t>Queen Balina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1</w:t>
      </w:r>
      <w:r>
        <w:rPr>
          <w:rStyle w:val="normaltextrun"/>
          <w:rFonts w:eastAsiaTheme="majorEastAsia"/>
          <w:lang w:val="en-US"/>
        </w:rPr>
        <w:t>, Alyson Nunez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2</w:t>
      </w:r>
      <w:r>
        <w:rPr>
          <w:rStyle w:val="normaltextrun"/>
          <w:rFonts w:eastAsiaTheme="majorEastAsia"/>
          <w:lang w:val="en-US"/>
        </w:rPr>
        <w:t>, Milagros Wong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3</w:t>
      </w:r>
      <w:r>
        <w:rPr>
          <w:rStyle w:val="normaltextrun"/>
          <w:rFonts w:eastAsiaTheme="majorEastAsia"/>
          <w:lang w:val="en-US"/>
        </w:rPr>
        <w:t>, Marguerite Curtis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2</w:t>
      </w:r>
      <w:r>
        <w:rPr>
          <w:rStyle w:val="normaltextrun"/>
          <w:rFonts w:eastAsiaTheme="majorEastAsia"/>
          <w:lang w:val="en-US"/>
        </w:rPr>
        <w:t>, Kristin Kosyluk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4</w:t>
      </w:r>
      <w:r>
        <w:rPr>
          <w:rStyle w:val="normaltextrun"/>
          <w:rFonts w:eastAsiaTheme="majorEastAsia"/>
          <w:lang w:val="en-US"/>
        </w:rPr>
        <w:t>, Jerome T. Galea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5</w:t>
      </w:r>
      <w:r>
        <w:rPr>
          <w:rStyle w:val="normaltextrun"/>
          <w:rFonts w:eastAsiaTheme="majorEastAsia"/>
          <w:lang w:val="en-US"/>
        </w:rPr>
        <w:t>, Renato Errea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3*</w:t>
      </w:r>
      <w:r>
        <w:rPr>
          <w:rStyle w:val="normaltextrun"/>
          <w:rFonts w:eastAsiaTheme="majorEastAsia"/>
          <w:lang w:val="en-US"/>
        </w:rPr>
        <w:t>, Molly F. Franke</w:t>
      </w:r>
      <w:r>
        <w:rPr>
          <w:rStyle w:val="normaltextrun"/>
          <w:rFonts w:eastAsiaTheme="majorEastAsia"/>
          <w:sz w:val="19"/>
          <w:szCs w:val="19"/>
          <w:vertAlign w:val="superscript"/>
          <w:lang w:val="en-US"/>
        </w:rPr>
        <w:t>2,6*</w:t>
      </w:r>
      <w:r>
        <w:rPr>
          <w:rStyle w:val="eop"/>
          <w:rFonts w:eastAsiaTheme="majorEastAsia"/>
          <w:sz w:val="19"/>
          <w:szCs w:val="19"/>
        </w:rPr>
        <w:t> </w:t>
      </w:r>
    </w:p>
    <w:p w14:paraId="5AD982EF" w14:textId="77777777" w:rsidR="000520E8" w:rsidRPr="000520E8" w:rsidRDefault="000520E8" w:rsidP="000520E8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textAlignment w:val="baseline"/>
        <w:rPr>
          <w:lang w:val="en-US"/>
        </w:rPr>
      </w:pPr>
      <w:r>
        <w:rPr>
          <w:rStyle w:val="normaltextrun"/>
          <w:rFonts w:eastAsiaTheme="majorEastAsia"/>
          <w:lang w:val="en-US"/>
        </w:rPr>
        <w:t>Faculty of Arts and Sciences, Harvard University</w:t>
      </w:r>
      <w:r w:rsidRPr="000520E8">
        <w:rPr>
          <w:rStyle w:val="eop"/>
          <w:rFonts w:eastAsiaTheme="majorEastAsia"/>
          <w:lang w:val="en-US"/>
        </w:rPr>
        <w:t> </w:t>
      </w:r>
    </w:p>
    <w:p w14:paraId="6580E423" w14:textId="77777777" w:rsidR="000520E8" w:rsidRPr="000520E8" w:rsidRDefault="000520E8" w:rsidP="000520E8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lang w:val="en-US"/>
        </w:rPr>
      </w:pPr>
      <w:r>
        <w:rPr>
          <w:rStyle w:val="normaltextrun"/>
          <w:rFonts w:eastAsiaTheme="majorEastAsia"/>
          <w:lang w:val="en-US"/>
        </w:rPr>
        <w:t>Department of Global Health and Social Medicine, Harvard Medical School</w:t>
      </w:r>
      <w:r w:rsidRPr="000520E8">
        <w:rPr>
          <w:rStyle w:val="eop"/>
          <w:rFonts w:eastAsiaTheme="majorEastAsia"/>
          <w:lang w:val="en-US"/>
        </w:rPr>
        <w:t> </w:t>
      </w:r>
    </w:p>
    <w:p w14:paraId="1CBD0056" w14:textId="77777777" w:rsidR="000520E8" w:rsidRDefault="000520E8" w:rsidP="000520E8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textAlignment w:val="baseline"/>
      </w:pPr>
      <w:r>
        <w:rPr>
          <w:rStyle w:val="normaltextrun"/>
          <w:rFonts w:eastAsiaTheme="majorEastAsia"/>
        </w:rPr>
        <w:t>Socios En Salud Sucursal Perú, Lima, Perú</w:t>
      </w:r>
      <w:r>
        <w:rPr>
          <w:rStyle w:val="eop"/>
          <w:rFonts w:eastAsiaTheme="majorEastAsia"/>
        </w:rPr>
        <w:t> </w:t>
      </w:r>
    </w:p>
    <w:p w14:paraId="19C2B31E" w14:textId="77777777" w:rsidR="000520E8" w:rsidRPr="000520E8" w:rsidRDefault="000520E8" w:rsidP="000520E8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lang w:val="en-US"/>
        </w:rPr>
      </w:pPr>
      <w:r>
        <w:rPr>
          <w:rStyle w:val="normaltextrun"/>
          <w:rFonts w:eastAsiaTheme="majorEastAsia"/>
          <w:lang w:val="en-US"/>
        </w:rPr>
        <w:t>Department of Mental Health Law and Policy, University of South Florida, Tampa, Florida, USA</w:t>
      </w:r>
      <w:r w:rsidRPr="000520E8">
        <w:rPr>
          <w:rStyle w:val="eop"/>
          <w:rFonts w:eastAsiaTheme="majorEastAsia"/>
          <w:lang w:val="en-US"/>
        </w:rPr>
        <w:t> </w:t>
      </w:r>
    </w:p>
    <w:p w14:paraId="5D5E5180" w14:textId="77777777" w:rsidR="000520E8" w:rsidRPr="000520E8" w:rsidRDefault="000520E8" w:rsidP="000520E8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lang w:val="en-US"/>
        </w:rPr>
      </w:pPr>
      <w:r>
        <w:rPr>
          <w:rStyle w:val="normaltextrun"/>
          <w:rFonts w:eastAsiaTheme="majorEastAsia"/>
          <w:lang w:val="en-US"/>
        </w:rPr>
        <w:t>School of Social Work, University of South Florida</w:t>
      </w:r>
      <w:r w:rsidRPr="000520E8">
        <w:rPr>
          <w:rStyle w:val="eop"/>
          <w:rFonts w:eastAsiaTheme="majorEastAsia"/>
          <w:lang w:val="en-US"/>
        </w:rPr>
        <w:t> </w:t>
      </w:r>
    </w:p>
    <w:p w14:paraId="06697FE8" w14:textId="77777777" w:rsidR="000520E8" w:rsidRPr="000520E8" w:rsidRDefault="000520E8" w:rsidP="000520E8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lang w:val="en-US"/>
        </w:rPr>
      </w:pPr>
      <w:r>
        <w:rPr>
          <w:rStyle w:val="normaltextrun"/>
          <w:rFonts w:eastAsiaTheme="majorEastAsia"/>
          <w:lang w:val="en-US"/>
        </w:rPr>
        <w:t>Department of Epidemiology, T.H. Chan School of Public Health</w:t>
      </w:r>
      <w:r w:rsidRPr="000520E8">
        <w:rPr>
          <w:rStyle w:val="eop"/>
          <w:rFonts w:eastAsiaTheme="majorEastAsia"/>
          <w:lang w:val="en-US"/>
        </w:rPr>
        <w:t> </w:t>
      </w:r>
    </w:p>
    <w:p w14:paraId="185CAA0C" w14:textId="77777777" w:rsidR="000520E8" w:rsidRPr="000520E8" w:rsidRDefault="000520E8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eastAsiaTheme="majorEastAsia"/>
          <w:lang w:val="en-US"/>
        </w:rPr>
        <w:t>*Contributed equally</w:t>
      </w:r>
      <w:r w:rsidRPr="000520E8">
        <w:rPr>
          <w:rStyle w:val="eop"/>
          <w:rFonts w:eastAsiaTheme="majorEastAsia"/>
          <w:lang w:val="en-US"/>
        </w:rPr>
        <w:t> </w:t>
      </w:r>
    </w:p>
    <w:p w14:paraId="4C5CA466" w14:textId="77777777" w:rsidR="009B0D71" w:rsidRDefault="009B0D71" w:rsidP="000520E8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</w:p>
    <w:p w14:paraId="59BF8448" w14:textId="77777777" w:rsidR="009B0D71" w:rsidRDefault="009B0D71" w:rsidP="000520E8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</w:p>
    <w:p w14:paraId="35F43BC4" w14:textId="77777777" w:rsidR="000520E8" w:rsidRPr="000520E8" w:rsidRDefault="000520E8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eastAsiaTheme="majorEastAsia"/>
          <w:b/>
          <w:bCs/>
          <w:lang w:val="en-US"/>
        </w:rPr>
        <w:t>Corresponding Author: </w:t>
      </w:r>
      <w:r w:rsidRPr="000520E8">
        <w:rPr>
          <w:rStyle w:val="eop"/>
          <w:rFonts w:eastAsiaTheme="majorEastAsia"/>
          <w:lang w:val="en-US"/>
        </w:rPr>
        <w:t> </w:t>
      </w:r>
    </w:p>
    <w:p w14:paraId="75A5AAE3" w14:textId="77777777" w:rsidR="000520E8" w:rsidRPr="000520E8" w:rsidRDefault="000520E8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eastAsiaTheme="majorEastAsia"/>
          <w:lang w:val="en-US"/>
        </w:rPr>
        <w:t>Molly F. Franke</w:t>
      </w:r>
      <w:r w:rsidRPr="000520E8">
        <w:rPr>
          <w:rStyle w:val="eop"/>
          <w:rFonts w:eastAsiaTheme="majorEastAsia"/>
          <w:lang w:val="en-US"/>
        </w:rPr>
        <w:t> </w:t>
      </w:r>
    </w:p>
    <w:p w14:paraId="6F99BAC0" w14:textId="77777777" w:rsidR="000520E8" w:rsidRPr="000520E8" w:rsidRDefault="00B80052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hyperlink r:id="rId11" w:tgtFrame="_blank" w:history="1">
        <w:r w:rsidR="000520E8">
          <w:rPr>
            <w:rStyle w:val="normaltextrun"/>
            <w:rFonts w:eastAsiaTheme="majorEastAsia"/>
            <w:color w:val="467886"/>
            <w:u w:val="single"/>
            <w:lang w:val="en-US"/>
          </w:rPr>
          <w:t>Molly_franke@hms.harvard.edu</w:t>
        </w:r>
      </w:hyperlink>
      <w:r w:rsidR="000520E8" w:rsidRPr="000520E8">
        <w:rPr>
          <w:rStyle w:val="eop"/>
          <w:rFonts w:eastAsiaTheme="majorEastAsia"/>
          <w:lang w:val="en-US"/>
        </w:rPr>
        <w:t> </w:t>
      </w:r>
    </w:p>
    <w:p w14:paraId="779E545A" w14:textId="77777777" w:rsidR="000520E8" w:rsidRPr="000520E8" w:rsidRDefault="000520E8" w:rsidP="000520E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eastAsiaTheme="majorEastAsia"/>
          <w:lang w:val="en-US"/>
        </w:rPr>
        <w:t>641 Huntington Avenue, Boston, MA 02118</w:t>
      </w:r>
      <w:r w:rsidRPr="000520E8">
        <w:rPr>
          <w:rStyle w:val="eop"/>
          <w:rFonts w:eastAsiaTheme="majorEastAsia"/>
          <w:lang w:val="en-US"/>
        </w:rPr>
        <w:t> </w:t>
      </w:r>
    </w:p>
    <w:p w14:paraId="3C3410AB" w14:textId="10170399" w:rsidR="000520E8" w:rsidRDefault="000520E8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US"/>
        </w:rPr>
        <w:br w:type="page"/>
      </w:r>
    </w:p>
    <w:p w14:paraId="7B7B4FF1" w14:textId="77777777" w:rsidR="00D678E3" w:rsidRDefault="00D678E3" w:rsidP="000A510F">
      <w:pPr>
        <w:spacing w:line="259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US"/>
        </w:rPr>
        <w:sectPr w:rsidR="00D678E3" w:rsidSect="00D678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949597" w14:textId="77777777" w:rsidR="00843B4C" w:rsidRDefault="00843B4C" w:rsidP="005D202E">
      <w:p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</w:p>
    <w:p w14:paraId="78DFAF15" w14:textId="0D5561C6" w:rsidR="005D202E" w:rsidRPr="005D202E" w:rsidRDefault="0008083E" w:rsidP="005D202E">
      <w:p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Supplementary </w:t>
      </w:r>
      <w:r w:rsidR="00C12561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Table 1</w:t>
      </w:r>
      <w:r w:rsidR="551821F7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.</w:t>
      </w:r>
      <w:r w:rsidR="00C12561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</w:t>
      </w:r>
      <w:r w:rsidR="00AC1FB0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Survey response</w:t>
      </w:r>
      <w:r w:rsidR="000A510F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frequency </w:t>
      </w:r>
      <w:r w:rsidR="35014698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before</w:t>
      </w:r>
      <w:r w:rsidR="6BECE036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</w:t>
      </w:r>
      <w:r w:rsidR="00AC1FB0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exposure to social media content</w:t>
      </w:r>
      <w:r w:rsidR="7D19B9AC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by study arm.</w:t>
      </w:r>
    </w:p>
    <w:tbl>
      <w:tblPr>
        <w:tblStyle w:val="TableGrid"/>
        <w:tblW w:w="10971" w:type="dxa"/>
        <w:tblLook w:val="04A0" w:firstRow="1" w:lastRow="0" w:firstColumn="1" w:lastColumn="0" w:noHBand="0" w:noVBand="1"/>
      </w:tblPr>
      <w:tblGrid>
        <w:gridCol w:w="3415"/>
        <w:gridCol w:w="1526"/>
        <w:gridCol w:w="1620"/>
        <w:gridCol w:w="1620"/>
        <w:gridCol w:w="1350"/>
        <w:gridCol w:w="1440"/>
      </w:tblGrid>
      <w:tr w:rsidR="00E740A5" w14:paraId="30E3BB1A" w14:textId="77777777" w:rsidTr="00E964BE">
        <w:tc>
          <w:tcPr>
            <w:tcW w:w="3415" w:type="dxa"/>
            <w:vAlign w:val="center"/>
          </w:tcPr>
          <w:p w14:paraId="384C9F48" w14:textId="77777777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Would you be willing to accept Juan…</w:t>
            </w:r>
          </w:p>
        </w:tc>
        <w:tc>
          <w:tcPr>
            <w:tcW w:w="1526" w:type="dxa"/>
          </w:tcPr>
          <w:p w14:paraId="79FB7F42" w14:textId="77777777" w:rsidR="00E740A5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14:paraId="59C9CC5A" w14:textId="77777777" w:rsidR="005D2C6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5AA6E065" w14:textId="2DB183EB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18106938" w14:textId="77777777" w:rsidR="00E740A5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1</w:t>
            </w:r>
          </w:p>
          <w:p w14:paraId="2C332F52" w14:textId="77777777" w:rsidR="005D2C6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4</w:t>
            </w:r>
          </w:p>
          <w:p w14:paraId="4EFB6A9E" w14:textId="42AB1D27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5094142D" w14:textId="77777777" w:rsidR="00E740A5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2</w:t>
            </w:r>
          </w:p>
          <w:p w14:paraId="178B8FCF" w14:textId="77777777" w:rsidR="005D2C6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1E3606C4" w14:textId="6018A5AE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350" w:type="dxa"/>
          </w:tcPr>
          <w:p w14:paraId="7AE88170" w14:textId="77777777" w:rsidR="00E740A5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3</w:t>
            </w:r>
          </w:p>
          <w:p w14:paraId="1085ADC3" w14:textId="77777777" w:rsidR="005D2C6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4</w:t>
            </w:r>
          </w:p>
          <w:p w14:paraId="19AE5F1A" w14:textId="7367C46A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440" w:type="dxa"/>
          </w:tcPr>
          <w:p w14:paraId="75886A36" w14:textId="77777777" w:rsidR="00E740A5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4</w:t>
            </w:r>
          </w:p>
          <w:p w14:paraId="0EC489FB" w14:textId="77777777" w:rsidR="005D2C6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51833060" w14:textId="24EE1057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E740A5" w14:paraId="50F042C9" w14:textId="77777777" w:rsidTr="008C019F">
        <w:tc>
          <w:tcPr>
            <w:tcW w:w="3415" w:type="dxa"/>
          </w:tcPr>
          <w:p w14:paraId="2B8DA153" w14:textId="43F8BF71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foreigner visiting Peru? </w:t>
            </w:r>
          </w:p>
          <w:p w14:paraId="20466032" w14:textId="17AA6BEE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7372AE90" w14:textId="79620EFB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2336D91D" w14:textId="37AB7312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119FBA1C" w14:textId="77777777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63833F63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496B09" w14:textId="14153FA6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79C175B" w14:textId="0E37804D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0A38C4CB" w14:textId="0241B7E8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41430491" w14:textId="5331AED8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4B9B9EC0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BA9C43" w14:textId="3F6F9B4C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59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50967CB" w14:textId="37A57ED0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0.7)</w:t>
            </w:r>
          </w:p>
          <w:p w14:paraId="64DFAC16" w14:textId="10AACCF2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3131733" w14:textId="3819935E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8635361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31024E" w14:textId="39C6883A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8 (69.0)</w:t>
            </w:r>
          </w:p>
          <w:p w14:paraId="40323424" w14:textId="1064F888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4)</w:t>
            </w:r>
          </w:p>
          <w:p w14:paraId="61071FB2" w14:textId="0C9F3C9F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4E6DE847" w14:textId="2C289F96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350" w:type="dxa"/>
          </w:tcPr>
          <w:p w14:paraId="002D63DD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5BBDCE" w14:textId="3B397699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E8D3072" w14:textId="26878CB2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29.8)</w:t>
            </w:r>
          </w:p>
          <w:p w14:paraId="1988707D" w14:textId="392D5C96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6974C315" w14:textId="20CB301A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564EE81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C43130" w14:textId="1EE82AA5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A9FC1A7" w14:textId="4BB8B436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2DD4D486" w14:textId="07E66545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3F6CEDEC" w14:textId="13C569AC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740A5" w14:paraId="644ECEE1" w14:textId="77777777" w:rsidTr="008C019F">
        <w:tc>
          <w:tcPr>
            <w:tcW w:w="3415" w:type="dxa"/>
          </w:tcPr>
          <w:p w14:paraId="2C3F00DF" w14:textId="6C371113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itizen in Peru? </w:t>
            </w:r>
          </w:p>
          <w:p w14:paraId="07259A23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896DFC6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5F137C18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1821012A" w14:textId="098C9916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245CF17B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B01BE" w14:textId="1773A914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2 (63.7)</w:t>
            </w:r>
          </w:p>
          <w:p w14:paraId="59DEB555" w14:textId="4B2A2394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4FDF5984" w14:textId="333FA259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67F4E12" w14:textId="6ABE5234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4B2B7D9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BF7FAF" w14:textId="48373FD6" w:rsidR="00127F8B" w:rsidRPr="004569AB" w:rsidRDefault="00F27D7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1.4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B92507D" w14:textId="0EA1C7E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726A52D" w14:textId="6D4D274C" w:rsidR="00127F8B" w:rsidRPr="004569AB" w:rsidRDefault="00F27D7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CE2FCFA" w14:textId="57678783" w:rsidR="00E740A5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0E14C86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633AC6" w14:textId="22647BEB" w:rsidR="00127F8B" w:rsidRPr="004569AB" w:rsidRDefault="00F27D7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D28F4D" w14:textId="453DA0F0" w:rsidR="00127F8B" w:rsidRPr="004569AB" w:rsidRDefault="00F27D7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CD060DA" w14:textId="4B04E3B1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B0FE6FF" w14:textId="21936B8D" w:rsidR="00E740A5" w:rsidRPr="004569AB" w:rsidRDefault="00F27D7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262BDA8C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87669" w14:textId="2F91B7D2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6 (75.4)</w:t>
            </w:r>
          </w:p>
          <w:p w14:paraId="2383890A" w14:textId="4E57D13F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82D17E2" w14:textId="24834D39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C1DBF38" w14:textId="6F70A798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65CCA1E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D0C06C" w14:textId="791F4939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7 (59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872D97B" w14:textId="40490798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490E3340" w14:textId="4CB51DAC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7C3DA779" w14:textId="6B43A8F6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740A5" w14:paraId="4549781E" w14:textId="77777777" w:rsidTr="008C019F">
        <w:tc>
          <w:tcPr>
            <w:tcW w:w="3415" w:type="dxa"/>
          </w:tcPr>
          <w:p w14:paraId="3E638C98" w14:textId="17EBCCF5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oworker? </w:t>
            </w:r>
          </w:p>
          <w:p w14:paraId="43A2EB72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5C2F543F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1EBFDAF1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2CA57A11" w14:textId="413F122A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32382CDD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77B598" w14:textId="1DB5C91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5 (57.5)</w:t>
            </w:r>
          </w:p>
          <w:p w14:paraId="037E7757" w14:textId="61F094EE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25B50665" w14:textId="360FE6FE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B4E088E" w14:textId="47574C6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FC552BD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A536C7" w14:textId="7B1A56E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7)</w:t>
            </w:r>
          </w:p>
          <w:p w14:paraId="3A332CFC" w14:textId="53D7C46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8519E55" w14:textId="4E4294F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BAB38A0" w14:textId="3283388B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1F58931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0548A7" w14:textId="6F1D0CB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9 (69.9)</w:t>
            </w:r>
          </w:p>
          <w:p w14:paraId="45C10908" w14:textId="487D37E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3)</w:t>
            </w:r>
          </w:p>
          <w:p w14:paraId="198453FF" w14:textId="2C01012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2A85ADE" w14:textId="11E0E9D5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6CFE7269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286AE6" w14:textId="5607F96E" w:rsidR="00127F8B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999E048" w14:textId="2011FCC1" w:rsidR="00127F8B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F3E051E" w14:textId="6D1A4D74" w:rsidR="00127F8B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FB2E385" w14:textId="3C4684A6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27F8B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C0A4A37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8110B0" w14:textId="251A571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6 (58.4)</w:t>
            </w:r>
          </w:p>
          <w:p w14:paraId="4B69FDDD" w14:textId="7E8B382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3C3CDD87" w14:textId="3DF668F1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4CCF3C4F" w14:textId="4AB0C25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740A5" w14:paraId="6C044417" w14:textId="77777777" w:rsidTr="008C019F">
        <w:tc>
          <w:tcPr>
            <w:tcW w:w="3415" w:type="dxa"/>
          </w:tcPr>
          <w:p w14:paraId="2E91F370" w14:textId="0025CADD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neighbor? </w:t>
            </w:r>
          </w:p>
          <w:p w14:paraId="7E52A648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3C20BB2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064788F4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750FFE54" w14:textId="015DB19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46694252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6637EE" w14:textId="7A1BD14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5 (57.5)</w:t>
            </w:r>
          </w:p>
          <w:p w14:paraId="0B7C7DE1" w14:textId="1837820F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41F5E11A" w14:textId="4F15D54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8A23D4C" w14:textId="4AEF758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6368FEA3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C34277" w14:textId="5F7CF98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0)</w:t>
            </w:r>
          </w:p>
          <w:p w14:paraId="7AD9B20F" w14:textId="587DFBC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0.7)</w:t>
            </w:r>
          </w:p>
          <w:p w14:paraId="0C90D9B2" w14:textId="76BBB14B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316870B" w14:textId="2080F10E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5B288AB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6D9D9" w14:textId="198D6EF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8)</w:t>
            </w:r>
          </w:p>
          <w:p w14:paraId="23D00930" w14:textId="61E63EE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4)</w:t>
            </w:r>
          </w:p>
          <w:p w14:paraId="7EFD487B" w14:textId="3EE1DB2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478332" w14:textId="294D1F3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5F5BAFE6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89955A" w14:textId="0EB32EB1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9 (69.3)</w:t>
            </w:r>
          </w:p>
          <w:p w14:paraId="5133A0F8" w14:textId="5B238A45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4B32CED" w14:textId="7D7C6DE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0C80D29C" w14:textId="4324FDBD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2CEC219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D6691E" w14:textId="2990316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6)</w:t>
            </w:r>
          </w:p>
          <w:p w14:paraId="6A8B60F6" w14:textId="1BC3D5D2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0 (35.4)</w:t>
            </w:r>
          </w:p>
          <w:p w14:paraId="0013BEFF" w14:textId="42EEA2DE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451C5C0D" w14:textId="57EB06B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</w:tc>
      </w:tr>
      <w:tr w:rsidR="00E740A5" w14:paraId="395AC511" w14:textId="77777777" w:rsidTr="008C019F">
        <w:tc>
          <w:tcPr>
            <w:tcW w:w="3415" w:type="dxa"/>
          </w:tcPr>
          <w:p w14:paraId="7AB50E0E" w14:textId="51068B58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lose friend? </w:t>
            </w:r>
          </w:p>
          <w:p w14:paraId="02E90874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0F5F27D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36647448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1F4723FB" w14:textId="46CDCAD8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18AA00F6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682CAF" w14:textId="3D9044A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2 (54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F8715B5" w14:textId="62A62FB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5C589C51" w14:textId="12A8516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792D930" w14:textId="3E459932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3D2353C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CEA77A" w14:textId="10EABCB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3 (5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FFBC883" w14:textId="1856F8E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2)</w:t>
            </w:r>
          </w:p>
          <w:p w14:paraId="59483795" w14:textId="5B97546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0)</w:t>
            </w:r>
          </w:p>
          <w:p w14:paraId="07A2E4A0" w14:textId="578E3D9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620" w:type="dxa"/>
          </w:tcPr>
          <w:p w14:paraId="763CCBC2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079A0E" w14:textId="698D6DD5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7 (59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4AE00A6" w14:textId="5D3CDB4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1 (3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25BB9EC" w14:textId="02B5CD6D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0F298DF8" w14:textId="7D1D3B7B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3CC1C19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3DD4CD" w14:textId="657FE5AD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1)</w:t>
            </w:r>
          </w:p>
          <w:p w14:paraId="0319C37F" w14:textId="769B11C2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0E6D9EC1" w14:textId="36053F9B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1)</w:t>
            </w:r>
          </w:p>
          <w:p w14:paraId="48380D47" w14:textId="61BA6331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81F7216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623C88" w14:textId="0265E82B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9 (52.2)</w:t>
            </w:r>
          </w:p>
          <w:p w14:paraId="41B8F8DC" w14:textId="1A885858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702FE663" w14:textId="798D954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96240C0" w14:textId="47A5424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</w:tc>
      </w:tr>
      <w:tr w:rsidR="00E740A5" w14:paraId="64A49CC7" w14:textId="77777777" w:rsidTr="008C019F">
        <w:tc>
          <w:tcPr>
            <w:tcW w:w="3415" w:type="dxa"/>
          </w:tcPr>
          <w:p w14:paraId="6A46E34E" w14:textId="28BA95BF" w:rsidR="00E740A5" w:rsidRPr="004569AB" w:rsidRDefault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</w:t>
            </w:r>
            <w:bookmarkStart w:id="0" w:name="_Hlk216161732"/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partner’s close relative</w:t>
            </w:r>
            <w:r w:rsidR="008C019F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close relative’s partner</w:t>
            </w:r>
            <w:bookmarkEnd w:id="0"/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  <w:p w14:paraId="6AC28EEE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4F24349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1D0C26E8" w14:textId="77777777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418FA9C5" w14:textId="763D4E85" w:rsidR="00E740A5" w:rsidRPr="004569AB" w:rsidRDefault="00E740A5" w:rsidP="00E740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26" w:type="dxa"/>
          </w:tcPr>
          <w:p w14:paraId="310EEB3B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8589D7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1754B7" w14:textId="1867CBB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5 (39.8)</w:t>
            </w:r>
          </w:p>
          <w:p w14:paraId="0319E8D2" w14:textId="60FF97E1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5 (39.8)</w:t>
            </w:r>
          </w:p>
          <w:p w14:paraId="140568D4" w14:textId="64FB32D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4 (1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2CC4099" w14:textId="024D5F7D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932591F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D6175F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A19D6C" w14:textId="4ACEDE0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9 (4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20FCA4" w14:textId="7D28D61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30891990" w14:textId="6FC490C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4 (1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0D70254" w14:textId="62F2FF9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0)</w:t>
            </w:r>
          </w:p>
        </w:tc>
        <w:tc>
          <w:tcPr>
            <w:tcW w:w="1620" w:type="dxa"/>
          </w:tcPr>
          <w:p w14:paraId="69C919AD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6D8FED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7B8859" w14:textId="07E98B7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5 (4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22A8F41" w14:textId="2598D7A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0 (35.4)</w:t>
            </w:r>
          </w:p>
          <w:p w14:paraId="45C6910C" w14:textId="73954C8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1 (9.7)</w:t>
            </w:r>
          </w:p>
          <w:p w14:paraId="238114B4" w14:textId="510FDED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7F1021C8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1CBC0E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AA4F90" w14:textId="4F122B5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0 (4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DBB3083" w14:textId="0714717C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7140EC53" w14:textId="3652583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7 (14.9)</w:t>
            </w:r>
          </w:p>
          <w:p w14:paraId="2A03FC1B" w14:textId="100F42B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440" w:type="dxa"/>
          </w:tcPr>
          <w:p w14:paraId="7957DDED" w14:textId="77777777" w:rsidR="00E740A5" w:rsidRPr="004569AB" w:rsidRDefault="00E740A5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9267D8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E27AE2" w14:textId="347E852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1 (45.1)</w:t>
            </w:r>
          </w:p>
          <w:p w14:paraId="4290F76F" w14:textId="74C6DE8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4E71342A" w14:textId="64E627C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5 (1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5EB72EB" w14:textId="6DB47FB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D232E51" w14:textId="77777777" w:rsidR="0069779F" w:rsidRDefault="0069779F" w:rsidP="005D202E">
      <w:p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</w:p>
    <w:p w14:paraId="60D01198" w14:textId="77777777" w:rsidR="0069779F" w:rsidRDefault="0069779F">
      <w:pPr>
        <w:spacing w:line="278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br w:type="page"/>
      </w:r>
    </w:p>
    <w:p w14:paraId="59694906" w14:textId="77777777" w:rsidR="00843B4C" w:rsidRDefault="00843B4C" w:rsidP="005D202E">
      <w:p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</w:p>
    <w:p w14:paraId="47BD5948" w14:textId="2BDD072E" w:rsidR="005D202E" w:rsidRPr="005D202E" w:rsidRDefault="0008083E" w:rsidP="005D202E">
      <w:pPr>
        <w:spacing w:line="259" w:lineRule="auto"/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</w:pPr>
      <w:r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Supplementary </w:t>
      </w:r>
      <w:r w:rsidR="0D80B4FA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Table 2. Survey response frequency </w:t>
      </w:r>
      <w:r w:rsidR="7575EABD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>after</w:t>
      </w:r>
      <w:r w:rsidR="0D80B4FA" w:rsidRPr="00456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US"/>
        </w:rPr>
        <w:t xml:space="preserve"> exposure to social media content by study arm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3415"/>
        <w:gridCol w:w="1530"/>
        <w:gridCol w:w="1620"/>
        <w:gridCol w:w="1620"/>
        <w:gridCol w:w="1440"/>
        <w:gridCol w:w="1350"/>
      </w:tblGrid>
      <w:tr w:rsidR="00BD10D1" w14:paraId="5CB87561" w14:textId="77777777" w:rsidTr="005D2C6B">
        <w:tc>
          <w:tcPr>
            <w:tcW w:w="3415" w:type="dxa"/>
            <w:vAlign w:val="center"/>
          </w:tcPr>
          <w:p w14:paraId="4739E514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Would you be willing to accept Juan…</w:t>
            </w:r>
          </w:p>
        </w:tc>
        <w:tc>
          <w:tcPr>
            <w:tcW w:w="1530" w:type="dxa"/>
          </w:tcPr>
          <w:p w14:paraId="0C952D34" w14:textId="77777777" w:rsidR="00BD10D1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14:paraId="15321845" w14:textId="77777777" w:rsidR="00766C30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13160C35" w14:textId="12FE2062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39FD8FBD" w14:textId="77777777" w:rsidR="00BD10D1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1</w:t>
            </w:r>
          </w:p>
          <w:p w14:paraId="2B8ED448" w14:textId="77777777" w:rsidR="00766C30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4</w:t>
            </w:r>
          </w:p>
          <w:p w14:paraId="4FDEFBDC" w14:textId="2172A4B3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620" w:type="dxa"/>
          </w:tcPr>
          <w:p w14:paraId="0517509A" w14:textId="77777777" w:rsidR="00BD10D1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2</w:t>
            </w:r>
          </w:p>
          <w:p w14:paraId="1D0883E7" w14:textId="77777777" w:rsidR="00766C30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38710003" w14:textId="6AB8F2A8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440" w:type="dxa"/>
          </w:tcPr>
          <w:p w14:paraId="721350C9" w14:textId="77777777" w:rsidR="00BD10D1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3</w:t>
            </w:r>
          </w:p>
          <w:p w14:paraId="049F4033" w14:textId="77777777" w:rsidR="00766C30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4</w:t>
            </w:r>
          </w:p>
          <w:p w14:paraId="621A4BCE" w14:textId="6C6E9959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350" w:type="dxa"/>
          </w:tcPr>
          <w:p w14:paraId="321D9D35" w14:textId="77777777" w:rsidR="00BD10D1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4</w:t>
            </w:r>
          </w:p>
          <w:p w14:paraId="4D9514B1" w14:textId="77777777" w:rsidR="00766C30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66C30">
              <w:rPr>
                <w:rFonts w:ascii="Times New Roman" w:hAnsi="Times New Roman" w:cs="Times New Roman"/>
                <w:sz w:val="22"/>
                <w:szCs w:val="22"/>
              </w:rPr>
              <w:t xml:space="preserve"> = 113</w:t>
            </w:r>
          </w:p>
          <w:p w14:paraId="25DAFA13" w14:textId="6B479F44" w:rsidR="00766C30" w:rsidRPr="004569AB" w:rsidRDefault="005D2C6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BD10D1" w14:paraId="2F9B077F" w14:textId="77777777" w:rsidTr="00FA021E">
        <w:tc>
          <w:tcPr>
            <w:tcW w:w="3415" w:type="dxa"/>
          </w:tcPr>
          <w:p w14:paraId="2B7BF935" w14:textId="3ECB86FF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foreigner visiting Peru?</w:t>
            </w:r>
          </w:p>
          <w:p w14:paraId="4E144078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79FA09BE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0854A92D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32EACD15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74CA7F22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4C9343" w14:textId="40945AA2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46BA4D47" w14:textId="19CA5C5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3371C2" w14:textId="0345B48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35AF2EFA" w14:textId="1078DDA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E927850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FDC383" w14:textId="40B1915D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4 (7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04246D0" w14:textId="772265D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9 (25.4)</w:t>
            </w:r>
          </w:p>
          <w:p w14:paraId="39A38BAE" w14:textId="7504C86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7AF67B" w14:textId="0DAAF0E8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484EB236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AF84EE" w14:textId="38574409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8 (7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18B571C" w14:textId="00DA3608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998CEF" w14:textId="4E577C4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63DB4C76" w14:textId="63F59280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4549068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C4EDB9" w14:textId="46795096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0 (7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0E0C3B9" w14:textId="37155B4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4)</w:t>
            </w:r>
          </w:p>
          <w:p w14:paraId="79C1713C" w14:textId="495B1233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22FD044A" w14:textId="23F12064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D8D679E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91C51F" w14:textId="3F439F72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C440E3A" w14:textId="2048A405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3)</w:t>
            </w:r>
          </w:p>
          <w:p w14:paraId="69E2AA59" w14:textId="47CAF858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A2F9CB2" w14:textId="721FA33E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10D1" w14:paraId="4405BD1E" w14:textId="77777777" w:rsidTr="00FA021E">
        <w:tc>
          <w:tcPr>
            <w:tcW w:w="3415" w:type="dxa"/>
          </w:tcPr>
          <w:p w14:paraId="697B5AC4" w14:textId="1099C65D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citizen in Peru?</w:t>
            </w:r>
          </w:p>
          <w:p w14:paraId="3C5603EB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AE12BBB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3B578B36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28846E23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429B6720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FCF977" w14:textId="71D1AD5B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16FB1D7B" w14:textId="295AD7C3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AA6A398" w14:textId="1D141CB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7D66CEF4" w14:textId="30E9A5F8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66EBE317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73DBC6" w14:textId="58134FC0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1C2FC6B" w14:textId="6D0EAF79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3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05A6546" w14:textId="5EDC69B9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6EBF516" w14:textId="4FD664E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553180B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CE190A" w14:textId="2D0F4A44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0A37392" w14:textId="65E68217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99560D6" w14:textId="5180C87A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2B0BF72" w14:textId="002D6AEE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440" w:type="dxa"/>
          </w:tcPr>
          <w:p w14:paraId="0F469FBA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5FF8FD" w14:textId="7208258E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4 (82.6)</w:t>
            </w:r>
          </w:p>
          <w:p w14:paraId="5FDFDB00" w14:textId="00E4340E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8 (1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9E167B7" w14:textId="32085D3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B187EF4" w14:textId="38391FBD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B0D7E87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8D50B7" w14:textId="0DC6CF0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5 (66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A5E84ED" w14:textId="0FD972EB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71E4919" w14:textId="37B9F405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A10DD48" w14:textId="034EC392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10D1" w14:paraId="77753BB7" w14:textId="77777777" w:rsidTr="00FA021E">
        <w:tc>
          <w:tcPr>
            <w:tcW w:w="3415" w:type="dxa"/>
          </w:tcPr>
          <w:p w14:paraId="2B34F6F3" w14:textId="6063DF7B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oworker? </w:t>
            </w:r>
          </w:p>
          <w:p w14:paraId="29F293F5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5A22E303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076BCF19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4DF49FDD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3CA5BA73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439BFA" w14:textId="279F9B1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1 (62.8)</w:t>
            </w:r>
          </w:p>
          <w:p w14:paraId="5FC3D468" w14:textId="310E653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9.2)</w:t>
            </w:r>
          </w:p>
          <w:p w14:paraId="76B88D18" w14:textId="6A92F63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A446181" w14:textId="2FC1708C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C5D5778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F5B3A0" w14:textId="3B9D33CB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1 (7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8F8F09E" w14:textId="18D8CEE9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0 (2.6)</w:t>
            </w:r>
          </w:p>
          <w:p w14:paraId="6133C207" w14:textId="401E20D1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1CB8305" w14:textId="78AA27AE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76E49FC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5265CD" w14:textId="727C34BE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8 (7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183BE5" w14:textId="1D1E0F97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2 (19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CBE9289" w14:textId="0A719E4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3864AC8" w14:textId="0DFBA60C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1EF8E49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323FC3" w14:textId="02835C19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8C51359" w14:textId="0470D4AC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B8432BE" w14:textId="0E370E11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99B9510" w14:textId="14AF0D97" w:rsidR="00BD10D1" w:rsidRPr="004569AB" w:rsidRDefault="003A220F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BD10D1"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70B2722F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A53442" w14:textId="0D517A61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5 (66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D2A6C2" w14:textId="09D09A08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9.2)</w:t>
            </w:r>
          </w:p>
          <w:p w14:paraId="21545810" w14:textId="22B1E0A0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063D4463" w14:textId="50437BD1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10D1" w14:paraId="3FD06A26" w14:textId="77777777" w:rsidTr="00FA021E">
        <w:tc>
          <w:tcPr>
            <w:tcW w:w="3415" w:type="dxa"/>
          </w:tcPr>
          <w:p w14:paraId="6780CCB2" w14:textId="3027B5BC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neighbor?</w:t>
            </w:r>
          </w:p>
          <w:p w14:paraId="5339B42F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67C26203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2736FF5B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03EF1FFA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07AA6C1A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E9FD73" w14:textId="141C0166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0 (6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5ACECEF" w14:textId="091B2BA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60A6397" w14:textId="5557A5BB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E3A7D6" w14:textId="68345BD8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DAAC5DD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59D4ED" w14:textId="32C1305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2 (71.9)</w:t>
            </w:r>
          </w:p>
          <w:p w14:paraId="5A4A6F46" w14:textId="384FC771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9BAED6" w14:textId="67A3101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76C20B2D" w14:textId="6F0FC138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D33B2EA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A371DF" w14:textId="2E171B13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 (78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154700C" w14:textId="5B1C8BD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2 (19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F5B55C1" w14:textId="55C8A61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F0AA39E" w14:textId="45F44F3D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 w:rsidR="003A220F" w:rsidRPr="004569A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633B732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EA09A8" w14:textId="5152B063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 (78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98167F8" w14:textId="6C45B2F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4)</w:t>
            </w:r>
          </w:p>
          <w:p w14:paraId="347E6B30" w14:textId="48F05266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412E14D0" w14:textId="369BDA1F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1FE14E46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48B48" w14:textId="47F1EF4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4F20144F" w14:textId="380978F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CB7FBA9" w14:textId="5E7347F7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03005BDA" w14:textId="06A950D3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10D1" w14:paraId="0F3B5D52" w14:textId="77777777" w:rsidTr="00FA021E">
        <w:tc>
          <w:tcPr>
            <w:tcW w:w="3415" w:type="dxa"/>
          </w:tcPr>
          <w:p w14:paraId="3985173D" w14:textId="5B1BBCEC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close friend?</w:t>
            </w:r>
          </w:p>
          <w:p w14:paraId="41D94B10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8217EBA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48077E36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6281B2E2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24B87D11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B8C60A" w14:textId="1DF4AF0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1 (5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89252C9" w14:textId="6AFE754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07ECB1A" w14:textId="3EE6DD65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3 (11.5)</w:t>
            </w:r>
          </w:p>
          <w:p w14:paraId="67645040" w14:textId="045F2F98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E679912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B10AA4" w14:textId="0F72C7E1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AF217BD" w14:textId="416AB8E9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0 (26.3)</w:t>
            </w:r>
          </w:p>
          <w:p w14:paraId="54855F30" w14:textId="35AE09FA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A70FD5C" w14:textId="143C018D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6BB484EA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2B660D" w14:textId="0D97D91C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8)</w:t>
            </w:r>
          </w:p>
          <w:p w14:paraId="1DF700C7" w14:textId="0EA1F40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7E59608" w14:textId="761C519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4BE76646" w14:textId="11416A8B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74B7B87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07E06B" w14:textId="3D704D6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1 (71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C39616E" w14:textId="64452D7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05B9CD6" w14:textId="4CEF405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55110118" w14:textId="7E714114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0863E9DC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CAB56D" w14:textId="5CFCD538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D9EFB13" w14:textId="3FC7ADCF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712F7FF" w14:textId="584BC11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49ABC6D" w14:textId="2D9A79A4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BD10D1" w14:paraId="4ABEE8AF" w14:textId="77777777" w:rsidTr="00FA021E">
        <w:tc>
          <w:tcPr>
            <w:tcW w:w="3415" w:type="dxa"/>
          </w:tcPr>
          <w:p w14:paraId="7377BD58" w14:textId="6F935695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partner’s close relative</w:t>
            </w:r>
            <w:r w:rsidR="00477228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close relative’s partner? </w:t>
            </w:r>
          </w:p>
          <w:p w14:paraId="53A7DFC4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6A403359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3BFED2AC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39E4D532" w14:textId="77777777" w:rsidR="00BD10D1" w:rsidRPr="004569AB" w:rsidRDefault="00BD10D1" w:rsidP="00E03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530" w:type="dxa"/>
          </w:tcPr>
          <w:p w14:paraId="1AD3A84C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EC29E0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820B8D" w14:textId="52B182FB" w:rsidR="006A3BDE" w:rsidRPr="004569AB" w:rsidRDefault="006A3BD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6 (40.7)</w:t>
            </w:r>
          </w:p>
          <w:p w14:paraId="2D01EAA1" w14:textId="7EFAA9D3" w:rsidR="006A3BDE" w:rsidRPr="004569AB" w:rsidRDefault="006A3BD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4 (38.9)</w:t>
            </w:r>
          </w:p>
          <w:p w14:paraId="3D92E420" w14:textId="1EB90D12" w:rsidR="006A3BDE" w:rsidRPr="004569AB" w:rsidRDefault="006A3BD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5 (1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34286E7" w14:textId="594D8BD5" w:rsidR="00BD10D1" w:rsidRPr="004569AB" w:rsidRDefault="006A3BDE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A3E07A3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B7C924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742484" w14:textId="5D14467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1)</w:t>
            </w:r>
          </w:p>
          <w:p w14:paraId="66A99AD1" w14:textId="5A81D469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3A52CFA" w14:textId="5538DDEA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CA8E062" w14:textId="01A64888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620" w:type="dxa"/>
          </w:tcPr>
          <w:p w14:paraId="65B4D582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6FC81F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37D8E0" w14:textId="15A11AC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1 (62.8)</w:t>
            </w:r>
          </w:p>
          <w:p w14:paraId="1987CB2A" w14:textId="591E22E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989D02B" w14:textId="6EE44072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851DB12" w14:textId="1099A97F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 w:rsidR="002136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74DEF06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D78D78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F8F921" w14:textId="08D5D5A8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59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7A3823" w14:textId="6C9676C5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BC865B1" w14:textId="741F7194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5344C6F" w14:textId="75553C04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</w:tc>
        <w:tc>
          <w:tcPr>
            <w:tcW w:w="1350" w:type="dxa"/>
          </w:tcPr>
          <w:p w14:paraId="4264F732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6C0DD5" w14:textId="77777777" w:rsidR="00BD10D1" w:rsidRPr="004569AB" w:rsidRDefault="00BD10D1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14180E" w14:textId="4C71B5A5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1 (5</w:t>
            </w:r>
            <w:r w:rsidR="00081672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BEB9220" w14:textId="41524F76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3751A294" w14:textId="206DA3AD" w:rsidR="00127F8B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1 (9.7)</w:t>
            </w:r>
          </w:p>
          <w:p w14:paraId="457C4063" w14:textId="292CEEB4" w:rsidR="00BD10D1" w:rsidRPr="004569AB" w:rsidRDefault="00127F8B" w:rsidP="005D2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</w:tr>
    </w:tbl>
    <w:p w14:paraId="2F58C153" w14:textId="43292415" w:rsidR="002F3204" w:rsidRPr="004569AB" w:rsidRDefault="002F3204" w:rsidP="00D93D6D">
      <w:pPr>
        <w:rPr>
          <w:rFonts w:ascii="Times New Roman" w:hAnsi="Times New Roman" w:cs="Times New Roman"/>
          <w:sz w:val="22"/>
          <w:szCs w:val="22"/>
        </w:rPr>
      </w:pPr>
    </w:p>
    <w:p w14:paraId="62128058" w14:textId="77777777" w:rsidR="00843B4C" w:rsidRDefault="00843B4C" w:rsidP="00D93D6D">
      <w:pPr>
        <w:rPr>
          <w:rFonts w:ascii="Times New Roman" w:hAnsi="Times New Roman" w:cs="Times New Roman"/>
          <w:sz w:val="22"/>
          <w:szCs w:val="22"/>
        </w:rPr>
      </w:pPr>
    </w:p>
    <w:p w14:paraId="7D9B323A" w14:textId="77777777" w:rsidR="00843B4C" w:rsidRDefault="00843B4C">
      <w:pPr>
        <w:spacing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33B6B55" w14:textId="77777777" w:rsidR="0025151A" w:rsidRDefault="0025151A" w:rsidP="00D93D6D">
      <w:pPr>
        <w:rPr>
          <w:rFonts w:ascii="Times New Roman" w:hAnsi="Times New Roman" w:cs="Times New Roman"/>
          <w:sz w:val="22"/>
          <w:szCs w:val="22"/>
        </w:rPr>
        <w:sectPr w:rsidR="0025151A" w:rsidSect="00843B4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5ED247D" w14:textId="738A1458" w:rsidR="00D92E48" w:rsidRPr="004569AB" w:rsidRDefault="00D92E48" w:rsidP="00D93D6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Table 3. Survey response frequency before and after exposure to social media content by study arm.</w:t>
      </w:r>
    </w:p>
    <w:tbl>
      <w:tblPr>
        <w:tblStyle w:val="TableGrid"/>
        <w:tblpPr w:leftFromText="180" w:rightFromText="180" w:vertAnchor="page" w:horzAnchor="margin" w:tblpY="1181"/>
        <w:tblW w:w="14755" w:type="dxa"/>
        <w:tblLook w:val="04A0" w:firstRow="1" w:lastRow="0" w:firstColumn="1" w:lastColumn="0" w:noHBand="0" w:noVBand="1"/>
      </w:tblPr>
      <w:tblGrid>
        <w:gridCol w:w="2965"/>
        <w:gridCol w:w="1125"/>
        <w:gridCol w:w="1215"/>
        <w:gridCol w:w="1170"/>
        <w:gridCol w:w="1170"/>
        <w:gridCol w:w="1125"/>
        <w:gridCol w:w="1215"/>
        <w:gridCol w:w="1125"/>
        <w:gridCol w:w="1215"/>
        <w:gridCol w:w="1170"/>
        <w:gridCol w:w="1260"/>
      </w:tblGrid>
      <w:tr w:rsidR="00D92E48" w14:paraId="47EBAC2E" w14:textId="77777777" w:rsidTr="006A1E2C">
        <w:tc>
          <w:tcPr>
            <w:tcW w:w="2965" w:type="dxa"/>
          </w:tcPr>
          <w:p w14:paraId="5D8AF87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Would you be willing to accept Juan…</w:t>
            </w:r>
          </w:p>
        </w:tc>
        <w:tc>
          <w:tcPr>
            <w:tcW w:w="2340" w:type="dxa"/>
            <w:gridSpan w:val="2"/>
          </w:tcPr>
          <w:p w14:paraId="376C03CB" w14:textId="77777777" w:rsidR="00D92E48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14:paraId="45DA4C8D" w14:textId="2EBA6E70" w:rsidR="00D92E48" w:rsidRPr="004569AB" w:rsidRDefault="00931ED4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92E48" w:rsidRPr="00271F51">
              <w:rPr>
                <w:rFonts w:ascii="Times New Roman" w:hAnsi="Times New Roman" w:cs="Times New Roman"/>
              </w:rPr>
              <w:t xml:space="preserve"> = </w:t>
            </w:r>
            <w:r w:rsidR="00D92E4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340" w:type="dxa"/>
            <w:gridSpan w:val="2"/>
          </w:tcPr>
          <w:p w14:paraId="62B793D7" w14:textId="77777777" w:rsidR="00D92E48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1</w:t>
            </w:r>
          </w:p>
          <w:p w14:paraId="37AF780C" w14:textId="3F2E543C" w:rsidR="00D92E48" w:rsidRPr="004569AB" w:rsidRDefault="00931ED4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92E48" w:rsidRPr="00271F51">
              <w:rPr>
                <w:rFonts w:ascii="Times New Roman" w:hAnsi="Times New Roman" w:cs="Times New Roman"/>
              </w:rPr>
              <w:t xml:space="preserve"> = </w:t>
            </w:r>
            <w:r w:rsidR="00D92E4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340" w:type="dxa"/>
            <w:gridSpan w:val="2"/>
          </w:tcPr>
          <w:p w14:paraId="619D2F23" w14:textId="77777777" w:rsidR="00D92E48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2</w:t>
            </w:r>
          </w:p>
          <w:p w14:paraId="66263631" w14:textId="2AB015E8" w:rsidR="00D92E48" w:rsidRPr="004569AB" w:rsidRDefault="00931ED4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92E48" w:rsidRPr="00271F51">
              <w:rPr>
                <w:rFonts w:ascii="Times New Roman" w:hAnsi="Times New Roman" w:cs="Times New Roman"/>
              </w:rPr>
              <w:t xml:space="preserve"> = </w:t>
            </w:r>
            <w:r w:rsidR="00D92E4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340" w:type="dxa"/>
            <w:gridSpan w:val="2"/>
          </w:tcPr>
          <w:p w14:paraId="62F9E5E4" w14:textId="77777777" w:rsidR="00D92E48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3</w:t>
            </w:r>
          </w:p>
          <w:p w14:paraId="27F551D8" w14:textId="398DF137" w:rsidR="00D92E48" w:rsidRPr="004569AB" w:rsidRDefault="00931ED4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92E48" w:rsidRPr="00271F51">
              <w:rPr>
                <w:rFonts w:ascii="Times New Roman" w:hAnsi="Times New Roman" w:cs="Times New Roman"/>
              </w:rPr>
              <w:t xml:space="preserve"> = </w:t>
            </w:r>
            <w:r w:rsidR="00D92E4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430" w:type="dxa"/>
            <w:gridSpan w:val="2"/>
          </w:tcPr>
          <w:p w14:paraId="0951822C" w14:textId="77777777" w:rsidR="00D92E48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Arm 4</w:t>
            </w:r>
          </w:p>
          <w:p w14:paraId="16FB7607" w14:textId="59BC4AB5" w:rsidR="00D92E48" w:rsidRPr="004569AB" w:rsidRDefault="00931ED4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92E48" w:rsidRPr="00271F51">
              <w:rPr>
                <w:rFonts w:ascii="Times New Roman" w:hAnsi="Times New Roman" w:cs="Times New Roman"/>
              </w:rPr>
              <w:t xml:space="preserve"> = </w:t>
            </w:r>
            <w:r w:rsidR="00D92E48">
              <w:rPr>
                <w:rFonts w:ascii="Times New Roman" w:hAnsi="Times New Roman" w:cs="Times New Roman"/>
              </w:rPr>
              <w:t>113</w:t>
            </w:r>
          </w:p>
        </w:tc>
      </w:tr>
      <w:tr w:rsidR="00D92E48" w14:paraId="3CAE69A8" w14:textId="77777777" w:rsidTr="006A1E2C">
        <w:tc>
          <w:tcPr>
            <w:tcW w:w="2965" w:type="dxa"/>
          </w:tcPr>
          <w:p w14:paraId="37393F0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5" w:type="dxa"/>
          </w:tcPr>
          <w:p w14:paraId="2A347D23" w14:textId="658F47D6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15" w:type="dxa"/>
          </w:tcPr>
          <w:p w14:paraId="3AB17005" w14:textId="76D17CB8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170" w:type="dxa"/>
          </w:tcPr>
          <w:p w14:paraId="44235485" w14:textId="75F1FDB0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170" w:type="dxa"/>
          </w:tcPr>
          <w:p w14:paraId="1A6E50F4" w14:textId="5341003D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125" w:type="dxa"/>
          </w:tcPr>
          <w:p w14:paraId="152463EE" w14:textId="13DD941C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15" w:type="dxa"/>
          </w:tcPr>
          <w:p w14:paraId="301A5949" w14:textId="1019393C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125" w:type="dxa"/>
          </w:tcPr>
          <w:p w14:paraId="7DE0055B" w14:textId="75BF4A7A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15" w:type="dxa"/>
          </w:tcPr>
          <w:p w14:paraId="163A6AF9" w14:textId="7A3E083D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170" w:type="dxa"/>
          </w:tcPr>
          <w:p w14:paraId="5A26901F" w14:textId="77C71839" w:rsidR="00D92E48" w:rsidRPr="004569AB" w:rsidRDefault="00D92E48" w:rsidP="00D92E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</w:tcPr>
          <w:p w14:paraId="1473E1E9" w14:textId="56D1BFB0" w:rsidR="00D92E48" w:rsidRPr="004569AB" w:rsidRDefault="00D92E48" w:rsidP="00CF7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  <w:r w:rsidR="00CF739A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</w:tr>
      <w:tr w:rsidR="00D92E48" w14:paraId="2AC146F0" w14:textId="77777777" w:rsidTr="006A1E2C">
        <w:tc>
          <w:tcPr>
            <w:tcW w:w="2965" w:type="dxa"/>
          </w:tcPr>
          <w:p w14:paraId="0A182CD9" w14:textId="4A1147FA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foreigner visiting Peru?</w:t>
            </w:r>
          </w:p>
          <w:p w14:paraId="5C7D3A0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4B27028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3299619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4141C88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13B7BC3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D430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9C15FB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2A812F0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38F68AB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5357B61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CB28B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3FE573E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09B6D8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45C6D33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7A22E7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DD4F4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C36BAD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0.7)</w:t>
            </w:r>
          </w:p>
          <w:p w14:paraId="5AAAD3D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68D1A1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E2EFFC2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1684A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4 (7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6ECBA7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9 (25.4)</w:t>
            </w:r>
          </w:p>
          <w:p w14:paraId="42BA23F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A03D36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7FD1706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D3025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8 (69.0)</w:t>
            </w:r>
          </w:p>
          <w:p w14:paraId="5A0E212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4)</w:t>
            </w:r>
          </w:p>
          <w:p w14:paraId="6B1B4CB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115B812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5" w:type="dxa"/>
          </w:tcPr>
          <w:p w14:paraId="7E77235D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94915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8 (7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D984F1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71FA7D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44776FB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25" w:type="dxa"/>
          </w:tcPr>
          <w:p w14:paraId="3505ED0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62800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D5802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29.8)</w:t>
            </w:r>
          </w:p>
          <w:p w14:paraId="59A13CB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19A22FD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7E110C69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160DC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0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C1B926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4)</w:t>
            </w:r>
          </w:p>
          <w:p w14:paraId="08CBCCF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0D83C46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131269A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6B008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800405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1CB128C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5375B4E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65A9E99E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743B3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010D7F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3)</w:t>
            </w:r>
          </w:p>
          <w:p w14:paraId="213A0BE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AE7695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2E48" w14:paraId="4FFCD24C" w14:textId="77777777" w:rsidTr="006A1E2C">
        <w:tc>
          <w:tcPr>
            <w:tcW w:w="2965" w:type="dxa"/>
          </w:tcPr>
          <w:p w14:paraId="53CB233A" w14:textId="56646F72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itizen in Peru? </w:t>
            </w:r>
          </w:p>
          <w:p w14:paraId="3313513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071EBEF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418FB38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40E6768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645D7C3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72669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2 (63.7)</w:t>
            </w:r>
          </w:p>
          <w:p w14:paraId="4CD7E78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11D948E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7CECE9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33D83652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A8BBD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4C3BB91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A3997B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7E7DAC2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364162B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75536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0 (61.4)</w:t>
            </w:r>
          </w:p>
          <w:p w14:paraId="010DB4D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5DE8F5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62CE4A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34CB1EB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52576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1EF7B0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B50BF4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  <w:p w14:paraId="63C7A01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7C54CE3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791C7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8)</w:t>
            </w:r>
          </w:p>
          <w:p w14:paraId="2D4578C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9 (2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D36BCE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7F9277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C6B88EC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70A24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 (7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00E176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7A5425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9EF78C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25" w:type="dxa"/>
          </w:tcPr>
          <w:p w14:paraId="52F911A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26353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6 (75.4)</w:t>
            </w:r>
          </w:p>
          <w:p w14:paraId="2CD35B4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360F79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A0795C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5" w:type="dxa"/>
          </w:tcPr>
          <w:p w14:paraId="1008D98B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8E677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4 (82.6)</w:t>
            </w:r>
          </w:p>
          <w:p w14:paraId="7823FC0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8 (1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7884A1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28E70E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D8F0C8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DFE45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7 (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F46D26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5B020D6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  <w:p w14:paraId="78CA43B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029404D8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8A8BA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5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51BDCC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8F0E89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D16D52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2E48" w14:paraId="6AD355CC" w14:textId="77777777" w:rsidTr="006A1E2C">
        <w:tc>
          <w:tcPr>
            <w:tcW w:w="2965" w:type="dxa"/>
          </w:tcPr>
          <w:p w14:paraId="311C9B3B" w14:textId="70A1766E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coworker? </w:t>
            </w:r>
          </w:p>
          <w:p w14:paraId="317BF64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7BA5004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04096E6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78DC41F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34DCCDC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CEDB6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5 (57.5)</w:t>
            </w:r>
          </w:p>
          <w:p w14:paraId="3BC3DA4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6399CA2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DED3DB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31667A5D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71218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1 (62.8)</w:t>
            </w:r>
          </w:p>
          <w:p w14:paraId="6620B09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9.2)</w:t>
            </w:r>
          </w:p>
          <w:p w14:paraId="0F230AD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E6485B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16BB27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AAADB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DD8071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39439F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8804A5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CB0B961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C4ACE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1 (7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E2A250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0 (2.6)</w:t>
            </w:r>
          </w:p>
          <w:p w14:paraId="61DC960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675564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3E7AB3C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50EEE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9 (69.9)</w:t>
            </w:r>
          </w:p>
          <w:p w14:paraId="2FE9100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3)</w:t>
            </w:r>
          </w:p>
          <w:p w14:paraId="1B195BD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6E481B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77516866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1F1B3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8 (7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964317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2 (1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3C9D72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14FCCD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7D72D7A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C829A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EF32C4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1F7AC7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75A01BE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5" w:type="dxa"/>
          </w:tcPr>
          <w:p w14:paraId="1A5C7D56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411A1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1 (79.8)</w:t>
            </w:r>
          </w:p>
          <w:p w14:paraId="0192D9F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4)</w:t>
            </w:r>
          </w:p>
          <w:p w14:paraId="79C1C5D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9D0419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570495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BA7D8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6 (58.4)</w:t>
            </w:r>
          </w:p>
          <w:p w14:paraId="506D6AB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10A4F3A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23245EC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4555D875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5DCF4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5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EE4C6C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9.2)</w:t>
            </w:r>
          </w:p>
          <w:p w14:paraId="59AABC2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0600E16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2E48" w14:paraId="48BCBDC7" w14:textId="77777777" w:rsidTr="006A1E2C">
        <w:tc>
          <w:tcPr>
            <w:tcW w:w="2965" w:type="dxa"/>
          </w:tcPr>
          <w:p w14:paraId="488F7436" w14:textId="13781251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…as a neighbor? </w:t>
            </w:r>
          </w:p>
          <w:p w14:paraId="426A144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7A97FD3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33DB287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79AD0BB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7EA7502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BBF9B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5 (57.5)</w:t>
            </w:r>
          </w:p>
          <w:p w14:paraId="0D677E7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5)</w:t>
            </w:r>
          </w:p>
          <w:p w14:paraId="566BF38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66B2AE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859F972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C36B3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0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2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F5374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F55B8B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69D1BE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74434BD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C0A34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0)</w:t>
            </w:r>
          </w:p>
          <w:p w14:paraId="7D44116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5 (30.7)</w:t>
            </w:r>
          </w:p>
          <w:p w14:paraId="375DD63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EF143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70" w:type="dxa"/>
          </w:tcPr>
          <w:p w14:paraId="5FE6F923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F0A34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2 (71.9)</w:t>
            </w:r>
          </w:p>
          <w:p w14:paraId="3CB4ECC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3EB7BA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7BF3CA2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529FFAA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5F146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8)</w:t>
            </w:r>
          </w:p>
          <w:p w14:paraId="009EC7C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1 (27.4)</w:t>
            </w:r>
          </w:p>
          <w:p w14:paraId="6662E9A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BAA3C4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CD847B7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44072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 (7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CD25A0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2 (1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CD56F2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31506B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25" w:type="dxa"/>
          </w:tcPr>
          <w:p w14:paraId="58AEE65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C7148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9 (69.3)</w:t>
            </w:r>
          </w:p>
          <w:p w14:paraId="186BAB7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2 (2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59D594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307603D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5" w:type="dxa"/>
          </w:tcPr>
          <w:p w14:paraId="3A7DC78A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5CC5B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9 (7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019A30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1 (18.4)</w:t>
            </w:r>
          </w:p>
          <w:p w14:paraId="628FD0B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  <w:p w14:paraId="42476E9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969D2A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C3DF1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6)</w:t>
            </w:r>
          </w:p>
          <w:p w14:paraId="2452173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0 (35.4)</w:t>
            </w:r>
          </w:p>
          <w:p w14:paraId="7C51C37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67C3A8C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</w:tc>
        <w:tc>
          <w:tcPr>
            <w:tcW w:w="1260" w:type="dxa"/>
          </w:tcPr>
          <w:p w14:paraId="582FD042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55639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3 (64.6)</w:t>
            </w:r>
          </w:p>
          <w:p w14:paraId="0FDB96F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63B512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 (4.4)</w:t>
            </w:r>
          </w:p>
          <w:p w14:paraId="5CA533B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2E48" w14:paraId="18FFAACF" w14:textId="77777777" w:rsidTr="006A1E2C">
        <w:tc>
          <w:tcPr>
            <w:tcW w:w="2965" w:type="dxa"/>
          </w:tcPr>
          <w:p w14:paraId="0BC96924" w14:textId="0E51BB9D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close friend?</w:t>
            </w:r>
          </w:p>
          <w:p w14:paraId="48D3487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6C90EF6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0F3C1B6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0FF41D0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230B656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3CCBB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2 (5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25F51D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5DD4823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C939C1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5D91094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5DC3E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1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F3128F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6 (3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BFE7B6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3 (11.5)</w:t>
            </w:r>
          </w:p>
          <w:p w14:paraId="7CD1043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99CB8F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70615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3 (5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E53852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9 (34.2)</w:t>
            </w:r>
          </w:p>
          <w:p w14:paraId="7527D94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0)</w:t>
            </w:r>
          </w:p>
          <w:p w14:paraId="14C71D7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170" w:type="dxa"/>
          </w:tcPr>
          <w:p w14:paraId="35C0FE6C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ED399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6 (6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2C662B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0 (26.3)</w:t>
            </w:r>
          </w:p>
          <w:p w14:paraId="3FC4F32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1B1B4E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1976CF0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F1EF3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7 (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5737C2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1 (3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A6FD12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2EB7498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88C151C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12A9F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0 (70.8)</w:t>
            </w:r>
          </w:p>
          <w:p w14:paraId="040E431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22FA5B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68F51C5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1E4D450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5D9D9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1)</w:t>
            </w:r>
          </w:p>
          <w:p w14:paraId="4374973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6AD999C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1)</w:t>
            </w:r>
          </w:p>
          <w:p w14:paraId="38EE4D9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215" w:type="dxa"/>
          </w:tcPr>
          <w:p w14:paraId="2923D7CD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1A988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1 (7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A5B6B8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3A1CF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  <w:p w14:paraId="1076560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6CDF3C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0EC2F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9 (52.2)</w:t>
            </w:r>
          </w:p>
          <w:p w14:paraId="3F5B0A4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22A5F94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4589DB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 (5.3)</w:t>
            </w:r>
          </w:p>
        </w:tc>
        <w:tc>
          <w:tcPr>
            <w:tcW w:w="1260" w:type="dxa"/>
          </w:tcPr>
          <w:p w14:paraId="66A8350C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0801F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6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3F930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4 (30.0)</w:t>
            </w:r>
          </w:p>
          <w:p w14:paraId="45F865E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569702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92E48" w14:paraId="42128A76" w14:textId="77777777" w:rsidTr="006A1E2C">
        <w:tc>
          <w:tcPr>
            <w:tcW w:w="2965" w:type="dxa"/>
          </w:tcPr>
          <w:p w14:paraId="2348949A" w14:textId="453D9AEC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…as a partner’s close rela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close relative’s partner?</w:t>
            </w:r>
          </w:p>
          <w:p w14:paraId="3279A3C6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Definitely willing    </w:t>
            </w:r>
          </w:p>
          <w:p w14:paraId="7F8CB5D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willing</w:t>
            </w:r>
          </w:p>
          <w:p w14:paraId="542A2F2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Probably unwilling</w:t>
            </w:r>
          </w:p>
          <w:p w14:paraId="715F26C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 xml:space="preserve">    Unwilling</w:t>
            </w:r>
          </w:p>
        </w:tc>
        <w:tc>
          <w:tcPr>
            <w:tcW w:w="1125" w:type="dxa"/>
          </w:tcPr>
          <w:p w14:paraId="6A5EC08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0D1C8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0BB82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5 (39.8)</w:t>
            </w:r>
          </w:p>
          <w:p w14:paraId="36A3FBC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5 (39.8)</w:t>
            </w:r>
          </w:p>
          <w:p w14:paraId="4BFF75D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4 (12.3)</w:t>
            </w:r>
          </w:p>
          <w:p w14:paraId="22594DF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710DCCA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F305FA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39246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6 (40.7)</w:t>
            </w:r>
          </w:p>
          <w:p w14:paraId="75377D4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4 (38.9)</w:t>
            </w:r>
          </w:p>
          <w:p w14:paraId="6CCE0D8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5 (1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7E9838E" w14:textId="77777777" w:rsidR="00D92E48" w:rsidRPr="005279E3" w:rsidRDefault="00D92E48" w:rsidP="00D92E4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468A92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2D99A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6C71C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9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955145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1FFB1B6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4 (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F576CF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0)</w:t>
            </w:r>
          </w:p>
        </w:tc>
        <w:tc>
          <w:tcPr>
            <w:tcW w:w="1170" w:type="dxa"/>
          </w:tcPr>
          <w:p w14:paraId="57FD7B61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73251C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637A1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4 (56.1)</w:t>
            </w:r>
          </w:p>
          <w:p w14:paraId="314F92C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4BFC97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CA1CCC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125" w:type="dxa"/>
          </w:tcPr>
          <w:p w14:paraId="4638C3C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AB36F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826784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5 (4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0CA03A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0 (35.4)</w:t>
            </w:r>
          </w:p>
          <w:p w14:paraId="00FAE93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1 (9.7)</w:t>
            </w:r>
          </w:p>
          <w:p w14:paraId="34D1009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110DAD4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A7D5EA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C63A8A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1 (62.8)</w:t>
            </w:r>
          </w:p>
          <w:p w14:paraId="6AC0936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27 (2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8E2C28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8 (7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E4CE00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7 (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</w:tcPr>
          <w:p w14:paraId="563A33B2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DE096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1AC6A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0 (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443A42C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3 (37.7)</w:t>
            </w:r>
          </w:p>
          <w:p w14:paraId="21FE0BF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7 (14.9)</w:t>
            </w:r>
          </w:p>
          <w:p w14:paraId="2A1DF6B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  <w:tc>
          <w:tcPr>
            <w:tcW w:w="1215" w:type="dxa"/>
          </w:tcPr>
          <w:p w14:paraId="5A8ED193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0AE159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73F138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8 (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AF9BBAD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3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9A1968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0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7182869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 (2.6)</w:t>
            </w:r>
          </w:p>
        </w:tc>
        <w:tc>
          <w:tcPr>
            <w:tcW w:w="1170" w:type="dxa"/>
          </w:tcPr>
          <w:p w14:paraId="04D311B3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5AB36E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A24DA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51 (45.1)</w:t>
            </w:r>
          </w:p>
          <w:p w14:paraId="478A504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8 (33.6)</w:t>
            </w:r>
          </w:p>
          <w:p w14:paraId="203634E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5 (1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A98EAA5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76E9C86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779FB1" w14:textId="77777777" w:rsidR="00D92E48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360910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61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D069AC1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37 (32.7)</w:t>
            </w:r>
          </w:p>
          <w:p w14:paraId="116BC657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11 (9.7)</w:t>
            </w:r>
          </w:p>
          <w:p w14:paraId="6EA4C47B" w14:textId="77777777" w:rsidR="00D92E48" w:rsidRPr="004569AB" w:rsidRDefault="00D92E48" w:rsidP="00D92E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69AB">
              <w:rPr>
                <w:rFonts w:ascii="Times New Roman" w:hAnsi="Times New Roman" w:cs="Times New Roman"/>
                <w:sz w:val="22"/>
                <w:szCs w:val="22"/>
              </w:rPr>
              <w:t>4 (3.5)</w:t>
            </w:r>
          </w:p>
        </w:tc>
      </w:tr>
    </w:tbl>
    <w:p w14:paraId="08A95032" w14:textId="77777777" w:rsidR="0025151A" w:rsidRDefault="0025151A" w:rsidP="00D07A1B">
      <w:pPr>
        <w:spacing w:after="0"/>
        <w:rPr>
          <w:rFonts w:ascii="Times New Roman" w:hAnsi="Times New Roman" w:cs="Times New Roman"/>
        </w:rPr>
        <w:sectPr w:rsidR="0025151A" w:rsidSect="0025151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561B441" w14:textId="1E1CD227" w:rsidR="00D07A1B" w:rsidRDefault="00D07A1B" w:rsidP="00D07A1B">
      <w:pPr>
        <w:spacing w:after="0"/>
        <w:rPr>
          <w:rFonts w:ascii="Times New Roman" w:hAnsi="Times New Roman" w:cs="Times New Roman"/>
        </w:rPr>
      </w:pPr>
      <w:r w:rsidRPr="00311E2C">
        <w:rPr>
          <w:rFonts w:ascii="Times New Roman" w:hAnsi="Times New Roman" w:cs="Times New Roman"/>
        </w:rPr>
        <w:lastRenderedPageBreak/>
        <w:t>Supplementary Table 4. Median Bogardus change by study arm</w:t>
      </w:r>
      <w:r w:rsidR="00311E2C">
        <w:rPr>
          <w:rFonts w:ascii="Times New Roman" w:hAnsi="Times New Roman" w:cs="Times New Roman"/>
        </w:rPr>
        <w:t xml:space="preserve"> (original scoring)</w:t>
      </w:r>
    </w:p>
    <w:p w14:paraId="4677B2B0" w14:textId="77777777" w:rsidR="00311E2C" w:rsidRPr="00311E2C" w:rsidRDefault="00311E2C" w:rsidP="00D07A1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150"/>
        <w:gridCol w:w="2430"/>
      </w:tblGrid>
      <w:tr w:rsidR="00D07A1B" w14:paraId="3C9A2C5C" w14:textId="77777777" w:rsidTr="00311E2C">
        <w:tc>
          <w:tcPr>
            <w:tcW w:w="1255" w:type="dxa"/>
          </w:tcPr>
          <w:p w14:paraId="004CF8E9" w14:textId="7C5BAA86" w:rsidR="00D07A1B" w:rsidRDefault="00D07A1B" w:rsidP="00257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23F5A736" w14:textId="4A9B7BDE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[5</w:t>
            </w:r>
            <w:r w:rsidRPr="00F8674A">
              <w:rPr>
                <w:rFonts w:ascii="Times New Roman" w:hAnsi="Times New Roman" w:cs="Times New Roman"/>
                <w:vertAlign w:val="superscript"/>
              </w:rPr>
              <w:t>th</w:t>
            </w:r>
            <w:r w:rsidR="00311E2C" w:rsidRPr="00311E2C">
              <w:rPr>
                <w:rFonts w:ascii="Times New Roman" w:hAnsi="Times New Roman" w:cs="Times New Roman"/>
              </w:rPr>
              <w:t>,</w:t>
            </w:r>
            <w:r w:rsidR="00311E2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5</w:t>
            </w:r>
            <w:r w:rsidRPr="00F8674A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]</w:t>
            </w:r>
          </w:p>
        </w:tc>
        <w:tc>
          <w:tcPr>
            <w:tcW w:w="2430" w:type="dxa"/>
          </w:tcPr>
          <w:p w14:paraId="221C8EAC" w14:textId="77777777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*</w:t>
            </w:r>
          </w:p>
        </w:tc>
      </w:tr>
      <w:tr w:rsidR="00D07A1B" w14:paraId="706634E2" w14:textId="77777777" w:rsidTr="00311E2C">
        <w:tc>
          <w:tcPr>
            <w:tcW w:w="1255" w:type="dxa"/>
          </w:tcPr>
          <w:p w14:paraId="01A49107" w14:textId="77777777" w:rsidR="00D07A1B" w:rsidRDefault="00D07A1B" w:rsidP="00257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150" w:type="dxa"/>
          </w:tcPr>
          <w:p w14:paraId="215C7796" w14:textId="141051EF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6A2802B1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-1</w:t>
            </w:r>
            <w:r w:rsidR="00311E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Pr="6A2802B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30" w:type="dxa"/>
          </w:tcPr>
          <w:p w14:paraId="73647840" w14:textId="77777777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7A1B" w14:paraId="19D248A6" w14:textId="77777777" w:rsidTr="00311E2C">
        <w:tc>
          <w:tcPr>
            <w:tcW w:w="1255" w:type="dxa"/>
          </w:tcPr>
          <w:p w14:paraId="1C07AD7A" w14:textId="77777777" w:rsidR="00D07A1B" w:rsidRDefault="00D07A1B" w:rsidP="00257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1</w:t>
            </w:r>
          </w:p>
        </w:tc>
        <w:tc>
          <w:tcPr>
            <w:tcW w:w="3150" w:type="dxa"/>
          </w:tcPr>
          <w:p w14:paraId="6D96E008" w14:textId="22D40E6B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6</w:t>
            </w:r>
            <w:r w:rsidR="00311E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430" w:type="dxa"/>
          </w:tcPr>
          <w:p w14:paraId="501D9462" w14:textId="35515A3A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 w:rsidRPr="1942AB13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D07A1B" w14:paraId="28982756" w14:textId="77777777" w:rsidTr="00311E2C">
        <w:tc>
          <w:tcPr>
            <w:tcW w:w="1255" w:type="dxa"/>
          </w:tcPr>
          <w:p w14:paraId="3339C200" w14:textId="77777777" w:rsidR="00D07A1B" w:rsidRDefault="00D07A1B" w:rsidP="00257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2</w:t>
            </w:r>
          </w:p>
        </w:tc>
        <w:tc>
          <w:tcPr>
            <w:tcW w:w="3150" w:type="dxa"/>
          </w:tcPr>
          <w:p w14:paraId="49D44E98" w14:textId="42EB235B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1</w:t>
            </w:r>
            <w:r w:rsidR="00311E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430" w:type="dxa"/>
          </w:tcPr>
          <w:p w14:paraId="70D7F9D4" w14:textId="5742077F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 w:rsidRPr="1942AB13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</w:p>
        </w:tc>
      </w:tr>
      <w:tr w:rsidR="00D07A1B" w14:paraId="24066D60" w14:textId="77777777" w:rsidTr="00311E2C">
        <w:tc>
          <w:tcPr>
            <w:tcW w:w="1255" w:type="dxa"/>
          </w:tcPr>
          <w:p w14:paraId="7029E8AE" w14:textId="77777777" w:rsidR="00D07A1B" w:rsidRDefault="00D07A1B" w:rsidP="00257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3</w:t>
            </w:r>
          </w:p>
        </w:tc>
        <w:tc>
          <w:tcPr>
            <w:tcW w:w="3150" w:type="dxa"/>
          </w:tcPr>
          <w:p w14:paraId="12D03E45" w14:textId="619CE730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2</w:t>
            </w:r>
            <w:r w:rsidR="00311E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430" w:type="dxa"/>
          </w:tcPr>
          <w:p w14:paraId="59F195A3" w14:textId="15B5C921" w:rsidR="00D07A1B" w:rsidRDefault="002D4469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D07A1B" w14:paraId="4CC89F53" w14:textId="77777777" w:rsidTr="00311E2C">
        <w:tc>
          <w:tcPr>
            <w:tcW w:w="1255" w:type="dxa"/>
          </w:tcPr>
          <w:p w14:paraId="259EC994" w14:textId="77777777" w:rsidR="00D07A1B" w:rsidRDefault="00D07A1B" w:rsidP="00257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 4</w:t>
            </w:r>
          </w:p>
        </w:tc>
        <w:tc>
          <w:tcPr>
            <w:tcW w:w="3150" w:type="dxa"/>
          </w:tcPr>
          <w:p w14:paraId="57A7F41A" w14:textId="5604A636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-3</w:t>
            </w:r>
            <w:r w:rsidR="00311E2C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430" w:type="dxa"/>
          </w:tcPr>
          <w:p w14:paraId="614C7245" w14:textId="308AD251" w:rsidR="00D07A1B" w:rsidRDefault="00D07A1B" w:rsidP="0025735C">
            <w:pPr>
              <w:jc w:val="center"/>
              <w:rPr>
                <w:rFonts w:ascii="Times New Roman" w:hAnsi="Times New Roman" w:cs="Times New Roman"/>
              </w:rPr>
            </w:pPr>
            <w:r w:rsidRPr="1942AB13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47952053" w14:textId="43525764" w:rsidR="00D07A1B" w:rsidRDefault="00D07A1B" w:rsidP="00D07A1B">
      <w:pPr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DE7858">
        <w:rPr>
          <w:rFonts w:ascii="Times New Roman" w:hAnsi="Times New Roman" w:cs="Times New Roman"/>
          <w:sz w:val="22"/>
          <w:szCs w:val="22"/>
        </w:rPr>
        <w:t>P-values from two-sided Wilcoxon rank-sum tests comparing</w:t>
      </w:r>
      <w:r w:rsidR="00311E2C">
        <w:rPr>
          <w:rFonts w:ascii="Times New Roman" w:hAnsi="Times New Roman" w:cs="Times New Roman"/>
          <w:sz w:val="22"/>
          <w:szCs w:val="22"/>
        </w:rPr>
        <w:t xml:space="preserve"> the change in</w:t>
      </w:r>
      <w:r w:rsidRPr="00DE7858">
        <w:rPr>
          <w:rFonts w:ascii="Times New Roman" w:hAnsi="Times New Roman" w:cs="Times New Roman"/>
          <w:sz w:val="22"/>
          <w:szCs w:val="22"/>
        </w:rPr>
        <w:t xml:space="preserve"> each intervention arm with</w:t>
      </w:r>
      <w:r w:rsidR="00311E2C">
        <w:rPr>
          <w:rFonts w:ascii="Times New Roman" w:hAnsi="Times New Roman" w:cs="Times New Roman"/>
          <w:sz w:val="22"/>
          <w:szCs w:val="22"/>
        </w:rPr>
        <w:t xml:space="preserve"> the change in the</w:t>
      </w:r>
      <w:r w:rsidRPr="00DE7858">
        <w:rPr>
          <w:rFonts w:ascii="Times New Roman" w:hAnsi="Times New Roman" w:cs="Times New Roman"/>
          <w:sz w:val="22"/>
          <w:szCs w:val="22"/>
        </w:rPr>
        <w:t xml:space="preserve"> control</w:t>
      </w:r>
      <w:r w:rsidR="00311E2C">
        <w:rPr>
          <w:rFonts w:ascii="Times New Roman" w:hAnsi="Times New Roman" w:cs="Times New Roman"/>
          <w:sz w:val="22"/>
          <w:szCs w:val="22"/>
        </w:rPr>
        <w:t xml:space="preserve"> arm</w:t>
      </w:r>
      <w:r w:rsidRPr="00DE7858">
        <w:rPr>
          <w:rFonts w:ascii="Times New Roman" w:hAnsi="Times New Roman" w:cs="Times New Roman"/>
          <w:sz w:val="22"/>
          <w:szCs w:val="22"/>
        </w:rPr>
        <w:t>.</w:t>
      </w:r>
    </w:p>
    <w:p w14:paraId="48EF6D32" w14:textId="77777777" w:rsidR="00311E2C" w:rsidRPr="004569AB" w:rsidRDefault="00311E2C" w:rsidP="00D07A1B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C5F6755" w14:textId="77777777" w:rsidR="00744D1E" w:rsidRPr="00744D1E" w:rsidRDefault="00744D1E" w:rsidP="00744D1E">
      <w:pPr>
        <w:spacing w:after="0"/>
        <w:rPr>
          <w:rFonts w:ascii="Times New Roman" w:hAnsi="Times New Roman" w:cs="Times New Roman"/>
          <w:sz w:val="22"/>
          <w:szCs w:val="22"/>
        </w:rPr>
      </w:pPr>
      <w:bookmarkStart w:id="1" w:name="_GoBack"/>
      <w:bookmarkEnd w:id="1"/>
    </w:p>
    <w:p w14:paraId="66441EC4" w14:textId="77777777" w:rsidR="0025151A" w:rsidRDefault="0025151A" w:rsidP="00D92E48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B014B6C" w14:textId="790ED490" w:rsidR="000D2890" w:rsidRDefault="00F67010" w:rsidP="00D92E48">
      <w:pPr>
        <w:spacing w:after="0"/>
        <w:rPr>
          <w:rFonts w:ascii="Times New Roman" w:hAnsi="Times New Roman" w:cs="Times New Roman"/>
        </w:rPr>
      </w:pPr>
      <w:r w:rsidRPr="00311E2C">
        <w:rPr>
          <w:rFonts w:ascii="Times New Roman" w:hAnsi="Times New Roman" w:cs="Times New Roman"/>
        </w:rPr>
        <w:t xml:space="preserve">Supplementary Table </w:t>
      </w:r>
      <w:r w:rsidR="00D07A1B" w:rsidRPr="00311E2C">
        <w:rPr>
          <w:rFonts w:ascii="Times New Roman" w:hAnsi="Times New Roman" w:cs="Times New Roman"/>
        </w:rPr>
        <w:t>5</w:t>
      </w:r>
      <w:r w:rsidR="000D2890" w:rsidRPr="00311E2C">
        <w:rPr>
          <w:rFonts w:ascii="Times New Roman" w:hAnsi="Times New Roman" w:cs="Times New Roman"/>
        </w:rPr>
        <w:t>. Median</w:t>
      </w:r>
      <w:r w:rsidR="00311E2C">
        <w:rPr>
          <w:rFonts w:ascii="Times New Roman" w:hAnsi="Times New Roman" w:cs="Times New Roman"/>
        </w:rPr>
        <w:t xml:space="preserve"> Bogardus</w:t>
      </w:r>
      <w:r w:rsidR="000D2890" w:rsidRPr="00311E2C">
        <w:rPr>
          <w:rFonts w:ascii="Times New Roman" w:hAnsi="Times New Roman" w:cs="Times New Roman"/>
        </w:rPr>
        <w:t xml:space="preserve"> </w:t>
      </w:r>
      <w:proofErr w:type="spellStart"/>
      <w:r w:rsidR="000D2890" w:rsidRPr="00311E2C">
        <w:rPr>
          <w:rFonts w:ascii="Times New Roman" w:hAnsi="Times New Roman" w:cs="Times New Roman"/>
        </w:rPr>
        <w:t>iScore</w:t>
      </w:r>
      <w:proofErr w:type="spellEnd"/>
      <w:r w:rsidR="000D2890" w:rsidRPr="00311E2C">
        <w:rPr>
          <w:rFonts w:ascii="Times New Roman" w:hAnsi="Times New Roman" w:cs="Times New Roman"/>
        </w:rPr>
        <w:t xml:space="preserve"> change by study arm</w:t>
      </w:r>
    </w:p>
    <w:p w14:paraId="48FD9538" w14:textId="77777777" w:rsidR="00311E2C" w:rsidRPr="00311E2C" w:rsidRDefault="00311E2C" w:rsidP="00D92E48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150"/>
        <w:gridCol w:w="1980"/>
      </w:tblGrid>
      <w:tr w:rsidR="000D2890" w:rsidRPr="00311E2C" w14:paraId="514B45BA" w14:textId="77777777" w:rsidTr="00311E2C">
        <w:tc>
          <w:tcPr>
            <w:tcW w:w="1255" w:type="dxa"/>
          </w:tcPr>
          <w:p w14:paraId="3AD18981" w14:textId="77777777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14:paraId="50AFDC18" w14:textId="2DF5B3A5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Median [5</w:t>
            </w:r>
            <w:r w:rsidRPr="00311E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11E2C">
              <w:rPr>
                <w:rFonts w:ascii="Times New Roman" w:hAnsi="Times New Roman" w:cs="Times New Roman"/>
              </w:rPr>
              <w:t>-95</w:t>
            </w:r>
            <w:r w:rsidRPr="00311E2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11E2C">
              <w:rPr>
                <w:rFonts w:ascii="Times New Roman" w:hAnsi="Times New Roman" w:cs="Times New Roman"/>
              </w:rPr>
              <w:t xml:space="preserve"> percentile]</w:t>
            </w:r>
          </w:p>
        </w:tc>
        <w:tc>
          <w:tcPr>
            <w:tcW w:w="1980" w:type="dxa"/>
          </w:tcPr>
          <w:p w14:paraId="33F4CC38" w14:textId="08649D09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p-value</w:t>
            </w:r>
            <w:r w:rsidR="00DE7858" w:rsidRPr="00311E2C">
              <w:rPr>
                <w:rFonts w:ascii="Times New Roman" w:hAnsi="Times New Roman" w:cs="Times New Roman"/>
              </w:rPr>
              <w:t>*</w:t>
            </w:r>
          </w:p>
        </w:tc>
      </w:tr>
      <w:tr w:rsidR="000D2890" w:rsidRPr="00311E2C" w14:paraId="03FC2C56" w14:textId="77777777" w:rsidTr="00311E2C">
        <w:tc>
          <w:tcPr>
            <w:tcW w:w="1255" w:type="dxa"/>
          </w:tcPr>
          <w:p w14:paraId="4FBED20D" w14:textId="77777777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150" w:type="dxa"/>
          </w:tcPr>
          <w:p w14:paraId="668D22A0" w14:textId="6C5E14DB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0 [-10-6]</w:t>
            </w:r>
          </w:p>
        </w:tc>
        <w:tc>
          <w:tcPr>
            <w:tcW w:w="1980" w:type="dxa"/>
          </w:tcPr>
          <w:p w14:paraId="4F762F2A" w14:textId="6DA08996" w:rsidR="000D2890" w:rsidRPr="00311E2C" w:rsidRDefault="00DE7858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-</w:t>
            </w:r>
          </w:p>
        </w:tc>
      </w:tr>
      <w:tr w:rsidR="000D2890" w:rsidRPr="00311E2C" w14:paraId="32CC152D" w14:textId="77777777" w:rsidTr="00311E2C">
        <w:tc>
          <w:tcPr>
            <w:tcW w:w="1255" w:type="dxa"/>
          </w:tcPr>
          <w:p w14:paraId="7C3D9D0E" w14:textId="77777777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Arm 1</w:t>
            </w:r>
          </w:p>
        </w:tc>
        <w:tc>
          <w:tcPr>
            <w:tcW w:w="3150" w:type="dxa"/>
          </w:tcPr>
          <w:p w14:paraId="62BF1CAB" w14:textId="3264E7BF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0 [-16-2]</w:t>
            </w:r>
          </w:p>
        </w:tc>
        <w:tc>
          <w:tcPr>
            <w:tcW w:w="1980" w:type="dxa"/>
          </w:tcPr>
          <w:p w14:paraId="58BBAC41" w14:textId="48A69793" w:rsidR="000D2890" w:rsidRPr="00311E2C" w:rsidRDefault="002D4469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0D2890" w:rsidRPr="00311E2C" w14:paraId="55B735E3" w14:textId="77777777" w:rsidTr="00311E2C">
        <w:tc>
          <w:tcPr>
            <w:tcW w:w="1255" w:type="dxa"/>
          </w:tcPr>
          <w:p w14:paraId="5A5537D6" w14:textId="50343FB4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Arm 2</w:t>
            </w:r>
          </w:p>
        </w:tc>
        <w:tc>
          <w:tcPr>
            <w:tcW w:w="3150" w:type="dxa"/>
          </w:tcPr>
          <w:p w14:paraId="124BFA71" w14:textId="6051B47A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0 [-18-2]</w:t>
            </w:r>
          </w:p>
        </w:tc>
        <w:tc>
          <w:tcPr>
            <w:tcW w:w="1980" w:type="dxa"/>
          </w:tcPr>
          <w:p w14:paraId="07D37188" w14:textId="0630973B" w:rsidR="000D2890" w:rsidRPr="00311E2C" w:rsidRDefault="00DE7858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</w:tr>
      <w:tr w:rsidR="000D2890" w:rsidRPr="00311E2C" w14:paraId="107985BB" w14:textId="77777777" w:rsidTr="00311E2C">
        <w:tc>
          <w:tcPr>
            <w:tcW w:w="1255" w:type="dxa"/>
          </w:tcPr>
          <w:p w14:paraId="709B2A3E" w14:textId="77777777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Arm 3</w:t>
            </w:r>
          </w:p>
        </w:tc>
        <w:tc>
          <w:tcPr>
            <w:tcW w:w="3150" w:type="dxa"/>
          </w:tcPr>
          <w:p w14:paraId="0BB07221" w14:textId="1CEBF609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0 [-18-2]</w:t>
            </w:r>
          </w:p>
        </w:tc>
        <w:tc>
          <w:tcPr>
            <w:tcW w:w="1980" w:type="dxa"/>
          </w:tcPr>
          <w:p w14:paraId="0B171B28" w14:textId="53198318" w:rsidR="000D2890" w:rsidRPr="00311E2C" w:rsidRDefault="002D4469" w:rsidP="00257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0D2890" w:rsidRPr="00311E2C" w14:paraId="69436F93" w14:textId="77777777" w:rsidTr="00311E2C">
        <w:tc>
          <w:tcPr>
            <w:tcW w:w="1255" w:type="dxa"/>
          </w:tcPr>
          <w:p w14:paraId="210C1341" w14:textId="77777777" w:rsidR="000D2890" w:rsidRPr="00311E2C" w:rsidRDefault="000D2890" w:rsidP="0025735C">
            <w:pPr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Arm 4</w:t>
            </w:r>
          </w:p>
        </w:tc>
        <w:tc>
          <w:tcPr>
            <w:tcW w:w="3150" w:type="dxa"/>
          </w:tcPr>
          <w:p w14:paraId="674B608E" w14:textId="24E8CBDE" w:rsidR="000D2890" w:rsidRPr="00311E2C" w:rsidRDefault="000D2890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hAnsi="Times New Roman" w:cs="Times New Roman"/>
              </w:rPr>
              <w:t>0 [-17-2]</w:t>
            </w:r>
          </w:p>
        </w:tc>
        <w:tc>
          <w:tcPr>
            <w:tcW w:w="1980" w:type="dxa"/>
          </w:tcPr>
          <w:p w14:paraId="51C40D6A" w14:textId="7D0BA2E0" w:rsidR="000D2890" w:rsidRPr="00311E2C" w:rsidRDefault="00DE7858" w:rsidP="0025735C">
            <w:pPr>
              <w:jc w:val="center"/>
              <w:rPr>
                <w:rFonts w:ascii="Times New Roman" w:hAnsi="Times New Roman" w:cs="Times New Roman"/>
              </w:rPr>
            </w:pPr>
            <w:r w:rsidRPr="00311E2C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</w:tbl>
    <w:p w14:paraId="332292CD" w14:textId="070B828A" w:rsidR="002E16C2" w:rsidRPr="002E16C2" w:rsidRDefault="00311E2C" w:rsidP="7D0E03C6">
      <w:pPr>
        <w:spacing w:after="0"/>
        <w:rPr>
          <w:rFonts w:ascii="Times New Roman" w:hAnsi="Times New Roman" w:cs="Times New Roman"/>
        </w:rPr>
      </w:pPr>
      <w:r w:rsidRPr="7D0E03C6">
        <w:rPr>
          <w:rFonts w:ascii="Times New Roman" w:hAnsi="Times New Roman" w:cs="Times New Roman"/>
          <w:sz w:val="22"/>
          <w:szCs w:val="22"/>
        </w:rPr>
        <w:t>*P-values from two-sided Wilcoxon rank-sum tests comparing the change in each intervention arm with the change in the control arm.</w:t>
      </w:r>
    </w:p>
    <w:sectPr w:rsidR="002E16C2" w:rsidRPr="002E16C2" w:rsidSect="00843B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6ACB05" w16cex:dateUtc="2025-09-02T20:56:00Z"/>
  <w16cex:commentExtensible w16cex:durableId="3BE1224A" w16cex:dateUtc="2025-09-15T15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55D8C" w14:textId="77777777" w:rsidR="001163AC" w:rsidRDefault="001163AC" w:rsidP="00C47BE2">
      <w:pPr>
        <w:spacing w:after="0" w:line="240" w:lineRule="auto"/>
      </w:pPr>
      <w:r>
        <w:separator/>
      </w:r>
    </w:p>
  </w:endnote>
  <w:endnote w:type="continuationSeparator" w:id="0">
    <w:p w14:paraId="6B0702A6" w14:textId="77777777" w:rsidR="001163AC" w:rsidRDefault="001163AC" w:rsidP="00C47BE2">
      <w:pPr>
        <w:spacing w:after="0" w:line="240" w:lineRule="auto"/>
      </w:pPr>
      <w:r>
        <w:continuationSeparator/>
      </w:r>
    </w:p>
  </w:endnote>
  <w:endnote w:type="continuationNotice" w:id="1">
    <w:p w14:paraId="469C6753" w14:textId="77777777" w:rsidR="001163AC" w:rsidRDefault="001163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5666B" w14:textId="77777777" w:rsidR="001163AC" w:rsidRDefault="001163AC" w:rsidP="00C47BE2">
      <w:pPr>
        <w:spacing w:after="0" w:line="240" w:lineRule="auto"/>
      </w:pPr>
      <w:r>
        <w:separator/>
      </w:r>
    </w:p>
  </w:footnote>
  <w:footnote w:type="continuationSeparator" w:id="0">
    <w:p w14:paraId="123D26AF" w14:textId="77777777" w:rsidR="001163AC" w:rsidRDefault="001163AC" w:rsidP="00C47BE2">
      <w:pPr>
        <w:spacing w:after="0" w:line="240" w:lineRule="auto"/>
      </w:pPr>
      <w:r>
        <w:continuationSeparator/>
      </w:r>
    </w:p>
  </w:footnote>
  <w:footnote w:type="continuationNotice" w:id="1">
    <w:p w14:paraId="13405311" w14:textId="77777777" w:rsidR="001163AC" w:rsidRDefault="001163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91C03"/>
    <w:multiLevelType w:val="multilevel"/>
    <w:tmpl w:val="A302F6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1A2FB0"/>
    <w:multiLevelType w:val="multilevel"/>
    <w:tmpl w:val="720CC2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9F7B39"/>
    <w:multiLevelType w:val="multilevel"/>
    <w:tmpl w:val="1A92D9C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ADD14A1"/>
    <w:multiLevelType w:val="multilevel"/>
    <w:tmpl w:val="4504F70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AF46E0"/>
    <w:multiLevelType w:val="multilevel"/>
    <w:tmpl w:val="6F0484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322ACA"/>
    <w:multiLevelType w:val="hybridMultilevel"/>
    <w:tmpl w:val="703A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E24ED"/>
    <w:multiLevelType w:val="multilevel"/>
    <w:tmpl w:val="C1C2B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2F"/>
    <w:rsid w:val="00005963"/>
    <w:rsid w:val="000061E6"/>
    <w:rsid w:val="00006B11"/>
    <w:rsid w:val="00021929"/>
    <w:rsid w:val="0003062B"/>
    <w:rsid w:val="00032D20"/>
    <w:rsid w:val="00046509"/>
    <w:rsid w:val="000520E8"/>
    <w:rsid w:val="00055542"/>
    <w:rsid w:val="000801C7"/>
    <w:rsid w:val="0008083E"/>
    <w:rsid w:val="00081672"/>
    <w:rsid w:val="00082367"/>
    <w:rsid w:val="0008502A"/>
    <w:rsid w:val="000A03D2"/>
    <w:rsid w:val="000A08F7"/>
    <w:rsid w:val="000A32C4"/>
    <w:rsid w:val="000A510F"/>
    <w:rsid w:val="000B0810"/>
    <w:rsid w:val="000C574A"/>
    <w:rsid w:val="000D2890"/>
    <w:rsid w:val="00103B5C"/>
    <w:rsid w:val="00111925"/>
    <w:rsid w:val="001161D4"/>
    <w:rsid w:val="001163AC"/>
    <w:rsid w:val="00127F8B"/>
    <w:rsid w:val="00134029"/>
    <w:rsid w:val="00136B40"/>
    <w:rsid w:val="00145C46"/>
    <w:rsid w:val="00153148"/>
    <w:rsid w:val="001551B4"/>
    <w:rsid w:val="00175D01"/>
    <w:rsid w:val="00180EDF"/>
    <w:rsid w:val="00196431"/>
    <w:rsid w:val="001A5E36"/>
    <w:rsid w:val="001B1602"/>
    <w:rsid w:val="001B4082"/>
    <w:rsid w:val="001C185F"/>
    <w:rsid w:val="001D38BC"/>
    <w:rsid w:val="001D3E8B"/>
    <w:rsid w:val="001D6CD3"/>
    <w:rsid w:val="001E4948"/>
    <w:rsid w:val="001F3266"/>
    <w:rsid w:val="001F3662"/>
    <w:rsid w:val="00213602"/>
    <w:rsid w:val="002172F4"/>
    <w:rsid w:val="00221458"/>
    <w:rsid w:val="0022701F"/>
    <w:rsid w:val="00227B9D"/>
    <w:rsid w:val="002456A7"/>
    <w:rsid w:val="00246298"/>
    <w:rsid w:val="0025151A"/>
    <w:rsid w:val="00253B76"/>
    <w:rsid w:val="00253DF2"/>
    <w:rsid w:val="00254BE7"/>
    <w:rsid w:val="00263EE0"/>
    <w:rsid w:val="00270FBD"/>
    <w:rsid w:val="00271F51"/>
    <w:rsid w:val="00285C17"/>
    <w:rsid w:val="0029445F"/>
    <w:rsid w:val="00297532"/>
    <w:rsid w:val="002B6406"/>
    <w:rsid w:val="002D090C"/>
    <w:rsid w:val="002D4469"/>
    <w:rsid w:val="002E01A9"/>
    <w:rsid w:val="002E114B"/>
    <w:rsid w:val="002E16C2"/>
    <w:rsid w:val="002F09F6"/>
    <w:rsid w:val="002F3204"/>
    <w:rsid w:val="002F3B8C"/>
    <w:rsid w:val="00301F6B"/>
    <w:rsid w:val="00311E2C"/>
    <w:rsid w:val="00315B8F"/>
    <w:rsid w:val="00331BA3"/>
    <w:rsid w:val="00333076"/>
    <w:rsid w:val="00337440"/>
    <w:rsid w:val="00354D6F"/>
    <w:rsid w:val="003601EA"/>
    <w:rsid w:val="00361E0A"/>
    <w:rsid w:val="00362943"/>
    <w:rsid w:val="003763F2"/>
    <w:rsid w:val="00377D15"/>
    <w:rsid w:val="0038087D"/>
    <w:rsid w:val="00387D79"/>
    <w:rsid w:val="0039186B"/>
    <w:rsid w:val="003942C9"/>
    <w:rsid w:val="00395B4C"/>
    <w:rsid w:val="00396838"/>
    <w:rsid w:val="00397B04"/>
    <w:rsid w:val="003A220F"/>
    <w:rsid w:val="003D2F09"/>
    <w:rsid w:val="003E2241"/>
    <w:rsid w:val="00401453"/>
    <w:rsid w:val="00421A83"/>
    <w:rsid w:val="004315C3"/>
    <w:rsid w:val="004461AB"/>
    <w:rsid w:val="00450BDB"/>
    <w:rsid w:val="004549A8"/>
    <w:rsid w:val="004569AB"/>
    <w:rsid w:val="0046315F"/>
    <w:rsid w:val="0047055F"/>
    <w:rsid w:val="00472FD0"/>
    <w:rsid w:val="00477228"/>
    <w:rsid w:val="00481A3F"/>
    <w:rsid w:val="004861EC"/>
    <w:rsid w:val="00494CF3"/>
    <w:rsid w:val="00494ECC"/>
    <w:rsid w:val="00495F39"/>
    <w:rsid w:val="004C61CA"/>
    <w:rsid w:val="004D5198"/>
    <w:rsid w:val="004E07D0"/>
    <w:rsid w:val="004E612E"/>
    <w:rsid w:val="004E6B70"/>
    <w:rsid w:val="00554965"/>
    <w:rsid w:val="00557AA4"/>
    <w:rsid w:val="00584BE4"/>
    <w:rsid w:val="005A20E6"/>
    <w:rsid w:val="005A4AE0"/>
    <w:rsid w:val="005B357B"/>
    <w:rsid w:val="005B4155"/>
    <w:rsid w:val="005D202E"/>
    <w:rsid w:val="005D2C6B"/>
    <w:rsid w:val="005D6E72"/>
    <w:rsid w:val="005E361C"/>
    <w:rsid w:val="005E409F"/>
    <w:rsid w:val="005E64FC"/>
    <w:rsid w:val="005E7DDE"/>
    <w:rsid w:val="006278E6"/>
    <w:rsid w:val="0063285E"/>
    <w:rsid w:val="00632D3D"/>
    <w:rsid w:val="006615CA"/>
    <w:rsid w:val="006972CD"/>
    <w:rsid w:val="0069779F"/>
    <w:rsid w:val="006A1E2C"/>
    <w:rsid w:val="006A3B8A"/>
    <w:rsid w:val="006A3BDE"/>
    <w:rsid w:val="006A4B89"/>
    <w:rsid w:val="006B026F"/>
    <w:rsid w:val="006B2D60"/>
    <w:rsid w:val="006B37FE"/>
    <w:rsid w:val="006C1D56"/>
    <w:rsid w:val="006D0AB4"/>
    <w:rsid w:val="006D397E"/>
    <w:rsid w:val="006E2454"/>
    <w:rsid w:val="006F16BA"/>
    <w:rsid w:val="006F4A93"/>
    <w:rsid w:val="00712461"/>
    <w:rsid w:val="0071299E"/>
    <w:rsid w:val="00721F6C"/>
    <w:rsid w:val="00727A12"/>
    <w:rsid w:val="00744D1E"/>
    <w:rsid w:val="0075532E"/>
    <w:rsid w:val="00766C30"/>
    <w:rsid w:val="00781E4C"/>
    <w:rsid w:val="00794D67"/>
    <w:rsid w:val="007972AA"/>
    <w:rsid w:val="007B3B74"/>
    <w:rsid w:val="007C1493"/>
    <w:rsid w:val="007C4096"/>
    <w:rsid w:val="007C40C3"/>
    <w:rsid w:val="007C6C53"/>
    <w:rsid w:val="007D4EB8"/>
    <w:rsid w:val="007D5D4E"/>
    <w:rsid w:val="007F1477"/>
    <w:rsid w:val="007F29F5"/>
    <w:rsid w:val="007F7C06"/>
    <w:rsid w:val="008132CC"/>
    <w:rsid w:val="008221D6"/>
    <w:rsid w:val="00841241"/>
    <w:rsid w:val="00842DB2"/>
    <w:rsid w:val="00842DC2"/>
    <w:rsid w:val="00843B4C"/>
    <w:rsid w:val="00847E0E"/>
    <w:rsid w:val="00862BD7"/>
    <w:rsid w:val="00864F2A"/>
    <w:rsid w:val="008661BD"/>
    <w:rsid w:val="00866B11"/>
    <w:rsid w:val="00895331"/>
    <w:rsid w:val="008A0CA4"/>
    <w:rsid w:val="008B0584"/>
    <w:rsid w:val="008C019F"/>
    <w:rsid w:val="008C3726"/>
    <w:rsid w:val="008C48EE"/>
    <w:rsid w:val="008D72C3"/>
    <w:rsid w:val="008E7C0A"/>
    <w:rsid w:val="008F151E"/>
    <w:rsid w:val="008F596A"/>
    <w:rsid w:val="008F5CB7"/>
    <w:rsid w:val="00914A46"/>
    <w:rsid w:val="00922E95"/>
    <w:rsid w:val="00923648"/>
    <w:rsid w:val="00931ED4"/>
    <w:rsid w:val="00941ED6"/>
    <w:rsid w:val="0096098E"/>
    <w:rsid w:val="00962636"/>
    <w:rsid w:val="00970D14"/>
    <w:rsid w:val="00975968"/>
    <w:rsid w:val="00986857"/>
    <w:rsid w:val="00990CAD"/>
    <w:rsid w:val="00996024"/>
    <w:rsid w:val="00997CC4"/>
    <w:rsid w:val="009A1984"/>
    <w:rsid w:val="009A2332"/>
    <w:rsid w:val="009B0D71"/>
    <w:rsid w:val="009B405B"/>
    <w:rsid w:val="009F2A45"/>
    <w:rsid w:val="009F7763"/>
    <w:rsid w:val="00A0287D"/>
    <w:rsid w:val="00A264E2"/>
    <w:rsid w:val="00A270A8"/>
    <w:rsid w:val="00A33B78"/>
    <w:rsid w:val="00A877E0"/>
    <w:rsid w:val="00AA5568"/>
    <w:rsid w:val="00AC1FB0"/>
    <w:rsid w:val="00AE2A2F"/>
    <w:rsid w:val="00B025B3"/>
    <w:rsid w:val="00B16B18"/>
    <w:rsid w:val="00B1776E"/>
    <w:rsid w:val="00B2166F"/>
    <w:rsid w:val="00B40545"/>
    <w:rsid w:val="00B513D0"/>
    <w:rsid w:val="00B66B17"/>
    <w:rsid w:val="00B743EA"/>
    <w:rsid w:val="00B76E9A"/>
    <w:rsid w:val="00B80052"/>
    <w:rsid w:val="00B83EF4"/>
    <w:rsid w:val="00B84AB4"/>
    <w:rsid w:val="00BA562D"/>
    <w:rsid w:val="00BA6A0E"/>
    <w:rsid w:val="00BC226C"/>
    <w:rsid w:val="00BC5075"/>
    <w:rsid w:val="00BD10D1"/>
    <w:rsid w:val="00BE5FB2"/>
    <w:rsid w:val="00BF3A65"/>
    <w:rsid w:val="00BF6F3E"/>
    <w:rsid w:val="00C12561"/>
    <w:rsid w:val="00C1463B"/>
    <w:rsid w:val="00C34507"/>
    <w:rsid w:val="00C47BE2"/>
    <w:rsid w:val="00C73865"/>
    <w:rsid w:val="00C825B5"/>
    <w:rsid w:val="00C87727"/>
    <w:rsid w:val="00CA780E"/>
    <w:rsid w:val="00CC1368"/>
    <w:rsid w:val="00CC420D"/>
    <w:rsid w:val="00CC49F1"/>
    <w:rsid w:val="00CD5A45"/>
    <w:rsid w:val="00CE38F0"/>
    <w:rsid w:val="00CE57B4"/>
    <w:rsid w:val="00CF0EBC"/>
    <w:rsid w:val="00CF739A"/>
    <w:rsid w:val="00CF76A9"/>
    <w:rsid w:val="00D0163C"/>
    <w:rsid w:val="00D0378E"/>
    <w:rsid w:val="00D07A1B"/>
    <w:rsid w:val="00D152D2"/>
    <w:rsid w:val="00D17B0F"/>
    <w:rsid w:val="00D203BA"/>
    <w:rsid w:val="00D33531"/>
    <w:rsid w:val="00D419DB"/>
    <w:rsid w:val="00D678E3"/>
    <w:rsid w:val="00D71B46"/>
    <w:rsid w:val="00D71BCB"/>
    <w:rsid w:val="00D75347"/>
    <w:rsid w:val="00D80E81"/>
    <w:rsid w:val="00D8627F"/>
    <w:rsid w:val="00D9274F"/>
    <w:rsid w:val="00D92E48"/>
    <w:rsid w:val="00D93D6D"/>
    <w:rsid w:val="00DB094D"/>
    <w:rsid w:val="00DC5F20"/>
    <w:rsid w:val="00DE436C"/>
    <w:rsid w:val="00DE7858"/>
    <w:rsid w:val="00DF10B7"/>
    <w:rsid w:val="00E01360"/>
    <w:rsid w:val="00E034B7"/>
    <w:rsid w:val="00E037C7"/>
    <w:rsid w:val="00E23C36"/>
    <w:rsid w:val="00E369DB"/>
    <w:rsid w:val="00E36B41"/>
    <w:rsid w:val="00E4016E"/>
    <w:rsid w:val="00E712A3"/>
    <w:rsid w:val="00E740A5"/>
    <w:rsid w:val="00E765EA"/>
    <w:rsid w:val="00E82EB9"/>
    <w:rsid w:val="00E87F67"/>
    <w:rsid w:val="00EA120A"/>
    <w:rsid w:val="00EA7EAC"/>
    <w:rsid w:val="00ED2253"/>
    <w:rsid w:val="00EE260B"/>
    <w:rsid w:val="00EE6D02"/>
    <w:rsid w:val="00F27D7E"/>
    <w:rsid w:val="00F367CD"/>
    <w:rsid w:val="00F6030E"/>
    <w:rsid w:val="00F67010"/>
    <w:rsid w:val="00F7570C"/>
    <w:rsid w:val="00F83510"/>
    <w:rsid w:val="00F93344"/>
    <w:rsid w:val="00F95FAA"/>
    <w:rsid w:val="00FA021E"/>
    <w:rsid w:val="00FB0B3A"/>
    <w:rsid w:val="00FB32B4"/>
    <w:rsid w:val="00FC031C"/>
    <w:rsid w:val="00FC52EF"/>
    <w:rsid w:val="00FD58DE"/>
    <w:rsid w:val="05F3E7BE"/>
    <w:rsid w:val="0D80B4FA"/>
    <w:rsid w:val="35014698"/>
    <w:rsid w:val="4399B17A"/>
    <w:rsid w:val="551821F7"/>
    <w:rsid w:val="5C2A2857"/>
    <w:rsid w:val="6BECE036"/>
    <w:rsid w:val="713A113F"/>
    <w:rsid w:val="735138A3"/>
    <w:rsid w:val="74D6B534"/>
    <w:rsid w:val="7575EABD"/>
    <w:rsid w:val="777A13D4"/>
    <w:rsid w:val="7D0E03C6"/>
    <w:rsid w:val="7D19B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6C43"/>
  <w15:chartTrackingRefBased/>
  <w15:docId w15:val="{1C086013-E5B7-2945-86AC-0DF2AAF6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E2C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A2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E2A2F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2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96838"/>
    <w:rPr>
      <w:b/>
      <w:bCs/>
    </w:rPr>
  </w:style>
  <w:style w:type="paragraph" w:styleId="Revision">
    <w:name w:val="Revision"/>
    <w:hidden/>
    <w:uiPriority w:val="99"/>
    <w:semiHidden/>
    <w:rsid w:val="00032D20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7B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7BE2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7BE2"/>
    <w:rPr>
      <w:vertAlign w:val="superscript"/>
    </w:rPr>
  </w:style>
  <w:style w:type="character" w:customStyle="1" w:styleId="normaltextrun">
    <w:name w:val="normaltextrun"/>
    <w:basedOn w:val="DefaultParagraphFont"/>
    <w:rsid w:val="00C47BE2"/>
  </w:style>
  <w:style w:type="character" w:customStyle="1" w:styleId="eop">
    <w:name w:val="eop"/>
    <w:basedOn w:val="DefaultParagraphFont"/>
    <w:rsid w:val="00C47BE2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6E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D71B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1B46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D71B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1B46"/>
    <w:rPr>
      <w:rFonts w:eastAsiaTheme="minorEastAsia"/>
      <w:kern w:val="0"/>
      <w:lang w:eastAsia="ja-JP"/>
      <w14:ligatures w14:val="none"/>
    </w:rPr>
  </w:style>
  <w:style w:type="paragraph" w:customStyle="1" w:styleId="paragraph">
    <w:name w:val="paragraph"/>
    <w:basedOn w:val="Normal"/>
    <w:rsid w:val="00021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olly_franke@hms.harvard.edu" TargetMode="Externa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cddf1-af95-4316-ba4c-39f56ce457c8" xsi:nil="true"/>
    <lcf76f155ced4ddcb4097134ff3c332f xmlns="a4d4a77c-e849-403a-95c4-5b8d2a091ad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27549B4A77B743B2473E23A874F0CB" ma:contentTypeVersion="14" ma:contentTypeDescription="Create a new document." ma:contentTypeScope="" ma:versionID="2715e7b7fbb4c5c512de3a367717f9d6">
  <xsd:schema xmlns:xsd="http://www.w3.org/2001/XMLSchema" xmlns:xs="http://www.w3.org/2001/XMLSchema" xmlns:p="http://schemas.microsoft.com/office/2006/metadata/properties" xmlns:ns2="a4d4a77c-e849-403a-95c4-5b8d2a091ad9" xmlns:ns3="a20cddf1-af95-4316-ba4c-39f56ce457c8" targetNamespace="http://schemas.microsoft.com/office/2006/metadata/properties" ma:root="true" ma:fieldsID="9f994768b34d5ea1cf8dcc53697cdc7b" ns2:_="" ns3:_="">
    <xsd:import namespace="a4d4a77c-e849-403a-95c4-5b8d2a091ad9"/>
    <xsd:import namespace="a20cddf1-af95-4316-ba4c-39f56ce45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4a77c-e849-403a-95c4-5b8d2a091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cddf1-af95-4316-ba4c-39f56ce457c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2fd3ced-4537-490d-a9e5-44430ef1bffb}" ma:internalName="TaxCatchAll" ma:showField="CatchAllData" ma:web="a20cddf1-af95-4316-ba4c-39f56ce457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21B828-A60E-40F8-996F-201EF38AA589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a4d4a77c-e849-403a-95c4-5b8d2a091ad9"/>
    <ds:schemaRef ds:uri="http://schemas.microsoft.com/office/infopath/2007/PartnerControls"/>
    <ds:schemaRef ds:uri="http://www.w3.org/XML/1998/namespace"/>
    <ds:schemaRef ds:uri="a20cddf1-af95-4316-ba4c-39f56ce457c8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CC90CAA-2326-4A65-8A6A-EB152079A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d4a77c-e849-403a-95c4-5b8d2a091ad9"/>
    <ds:schemaRef ds:uri="a20cddf1-af95-4316-ba4c-39f56ce457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2BF369-AA4D-4115-A1DC-A8D8DA5130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8481970-1FC2-48D8-AEBD-1EB0FADB6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25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na, Queen Maryalice</dc:creator>
  <cp:keywords/>
  <dc:description/>
  <cp:lastModifiedBy>Nunez, Alyson</cp:lastModifiedBy>
  <cp:revision>42</cp:revision>
  <cp:lastPrinted>2025-03-13T21:46:00Z</cp:lastPrinted>
  <dcterms:created xsi:type="dcterms:W3CDTF">2025-09-29T12:25:00Z</dcterms:created>
  <dcterms:modified xsi:type="dcterms:W3CDTF">2026-06-30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27549B4A77B743B2473E23A874F0CB</vt:lpwstr>
  </property>
  <property fmtid="{D5CDD505-2E9C-101B-9397-08002B2CF9AE}" pid="3" name="MediaServiceImageTags">
    <vt:lpwstr/>
  </property>
  <property fmtid="{D5CDD505-2E9C-101B-9397-08002B2CF9AE}" pid="4" name="GrammarlyDocumentId">
    <vt:lpwstr>cd4ba933-f1d1-4767-93f7-ce88e30667bd</vt:lpwstr>
  </property>
</Properties>
</file>